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1E328D" w:rsidR="00B81D8F" w:rsidP="001941BB" w:rsidRDefault="00842AF5" w14:paraId="083748B9" w14:textId="2C74D76B">
      <w:pPr>
        <w:spacing w:line="276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upplemental</w:t>
      </w:r>
      <w:r w:rsidR="00400477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1941BB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813624">
        <w:rPr>
          <w:rFonts w:ascii="Calibri" w:hAnsi="Calibri" w:cs="Calibri"/>
          <w:b/>
          <w:bCs/>
          <w:sz w:val="22"/>
          <w:szCs w:val="22"/>
        </w:rPr>
        <w:t>1</w:t>
      </w:r>
      <w:r w:rsidR="001941BB">
        <w:rPr>
          <w:rFonts w:ascii="Calibri" w:hAnsi="Calibri" w:cs="Calibri"/>
          <w:b/>
          <w:bCs/>
          <w:sz w:val="22"/>
          <w:szCs w:val="22"/>
        </w:rPr>
        <w:t xml:space="preserve">: </w:t>
      </w:r>
      <w:r w:rsidR="00400477">
        <w:rPr>
          <w:rFonts w:ascii="Calibri" w:hAnsi="Calibri" w:cs="Calibri"/>
          <w:b/>
          <w:bCs/>
          <w:sz w:val="22"/>
          <w:szCs w:val="22"/>
        </w:rPr>
        <w:t xml:space="preserve">Predictors </w:t>
      </w:r>
      <w:r w:rsidRPr="001E328D" w:rsidR="001941BB">
        <w:rPr>
          <w:rFonts w:ascii="Calibri" w:hAnsi="Calibri" w:cs="Calibri"/>
          <w:b/>
          <w:bCs/>
          <w:sz w:val="22"/>
          <w:szCs w:val="22"/>
        </w:rPr>
        <w:t xml:space="preserve">of </w:t>
      </w:r>
      <w:r w:rsidR="001941BB">
        <w:rPr>
          <w:rFonts w:ascii="Calibri" w:hAnsi="Calibri" w:cs="Calibri"/>
          <w:b/>
          <w:bCs/>
          <w:sz w:val="22"/>
          <w:szCs w:val="22"/>
        </w:rPr>
        <w:t>COVID-19</w:t>
      </w:r>
      <w:r w:rsidRPr="001E328D" w:rsidR="001941BB">
        <w:rPr>
          <w:rFonts w:ascii="Calibri" w:hAnsi="Calibri" w:cs="Calibri"/>
          <w:b/>
          <w:bCs/>
          <w:sz w:val="22"/>
          <w:szCs w:val="22"/>
        </w:rPr>
        <w:t xml:space="preserve"> vaccine acceptance</w:t>
      </w:r>
    </w:p>
    <w:p w:rsidRPr="001E328D" w:rsidR="001941BB" w:rsidP="001941BB" w:rsidRDefault="001941BB" w14:paraId="559A016A" w14:textId="77777777">
      <w:pPr>
        <w:spacing w:line="276" w:lineRule="auto"/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PlainTable2"/>
        <w:tblW w:w="8931" w:type="dxa"/>
        <w:tblBorders>
          <w:top w:val="none" w:color="auto" w:sz="0" w:space="0"/>
          <w:bottom w:val="none" w:color="auto" w:sz="0" w:space="0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57"/>
        <w:gridCol w:w="706"/>
        <w:gridCol w:w="986"/>
        <w:gridCol w:w="718"/>
        <w:gridCol w:w="709"/>
        <w:gridCol w:w="992"/>
        <w:gridCol w:w="709"/>
        <w:gridCol w:w="711"/>
        <w:gridCol w:w="992"/>
        <w:gridCol w:w="851"/>
      </w:tblGrid>
      <w:tr w:rsidRPr="00FC6398" w:rsidR="001941BB" w:rsidTr="00FC6398" w14:paraId="318E057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 w:val="restart"/>
            <w:tcBorders>
              <w:top w:val="single" w:color="auto" w:sz="4" w:space="0"/>
              <w:bottom w:val="none" w:color="auto" w:sz="0" w:space="0"/>
            </w:tcBorders>
            <w:hideMark/>
          </w:tcPr>
          <w:p w:rsidRPr="00FC6398" w:rsidR="001941BB" w:rsidP="00AF30B6" w:rsidRDefault="001941BB" w14:paraId="10353154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Pr="00FC6398" w:rsidR="001941BB" w:rsidP="00AF30B6" w:rsidRDefault="001941BB" w14:paraId="63B2139E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  <w:lang w:eastAsia="en-US"/>
              </w:rPr>
              <w:t>Variable</w:t>
            </w:r>
          </w:p>
          <w:p w:rsidRPr="00FC6398" w:rsidR="001941BB" w:rsidP="00AF30B6" w:rsidRDefault="001941BB" w14:paraId="41A785C4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74" w:type="dxa"/>
            <w:gridSpan w:val="9"/>
            <w:tcBorders>
              <w:top w:val="single" w:color="auto" w:sz="4" w:space="0"/>
              <w:bottom w:val="none" w:color="auto" w:sz="0" w:space="0"/>
            </w:tcBorders>
            <w:hideMark/>
          </w:tcPr>
          <w:p w:rsidRPr="00FC6398" w:rsidR="001941BB" w:rsidP="00A17C2E" w:rsidRDefault="001941BB" w14:paraId="52C38339" w14:textId="777777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FC6398" w:rsidR="00A17C2E" w:rsidTr="00FC6398" w14:paraId="15816D7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tcBorders>
              <w:top w:val="none" w:color="auto" w:sz="0" w:space="0"/>
              <w:bottom w:val="none" w:color="auto" w:sz="0" w:space="0"/>
            </w:tcBorders>
            <w:hideMark/>
          </w:tcPr>
          <w:p w:rsidRPr="00FC6398" w:rsidR="001941BB" w:rsidP="00AF30B6" w:rsidRDefault="001941BB" w14:paraId="30736A76" w14:textId="77777777">
            <w:pPr>
              <w:spacing w:line="276" w:lineRule="auto"/>
              <w:jc w:val="center"/>
              <w:rPr>
                <w:rFonts w:ascii="Calibri" w:hAnsi="Calibri" w:cs="Calibri" w:eastAsiaTheme="minorHAnsi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top w:val="none" w:color="auto" w:sz="0" w:space="0"/>
              <w:bottom w:val="none" w:color="auto" w:sz="0" w:space="0"/>
            </w:tcBorders>
            <w:shd w:val="clear" w:color="auto" w:fill="F2F2F2" w:themeFill="background1" w:themeFillShade="F2"/>
            <w:hideMark/>
          </w:tcPr>
          <w:p w:rsidRPr="00FC6398" w:rsidR="001941BB" w:rsidP="00A17C2E" w:rsidRDefault="001941BB" w14:paraId="56C8035D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Pregnant</w:t>
            </w:r>
          </w:p>
        </w:tc>
        <w:tc>
          <w:tcPr>
            <w:tcW w:w="2410" w:type="dxa"/>
            <w:gridSpan w:val="3"/>
            <w:tcBorders>
              <w:top w:val="none" w:color="auto" w:sz="0" w:space="0"/>
              <w:bottom w:val="none" w:color="auto" w:sz="0" w:space="0"/>
            </w:tcBorders>
            <w:hideMark/>
          </w:tcPr>
          <w:p w:rsidRPr="00FC6398" w:rsidR="001941BB" w:rsidP="00A17C2E" w:rsidRDefault="001941BB" w14:paraId="5235E019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Non-pregnant</w:t>
            </w:r>
          </w:p>
          <w:p w:rsidRPr="00FC6398" w:rsidR="001941BB" w:rsidP="00A17C2E" w:rsidRDefault="001941BB" w14:paraId="77E30CB3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554" w:type="dxa"/>
            <w:gridSpan w:val="3"/>
            <w:tcBorders>
              <w:top w:val="none" w:color="auto" w:sz="0" w:space="0"/>
              <w:bottom w:val="none" w:color="auto" w:sz="0" w:space="0"/>
            </w:tcBorders>
            <w:shd w:val="clear" w:color="auto" w:fill="F2F2F2" w:themeFill="background1" w:themeFillShade="F2"/>
            <w:hideMark/>
          </w:tcPr>
          <w:p w:rsidRPr="00FC6398" w:rsidR="001941BB" w:rsidP="00A17C2E" w:rsidRDefault="00FC6398" w14:paraId="5C6B2543" w14:textId="063D0A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Baby</w:t>
            </w:r>
          </w:p>
        </w:tc>
      </w:tr>
      <w:tr w:rsidRPr="00FC6398" w:rsidR="00FC6398" w:rsidTr="00FC6398" w14:paraId="3C346F2A" w14:textId="7777777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tcBorders>
              <w:bottom w:val="single" w:color="auto" w:sz="4" w:space="0"/>
            </w:tcBorders>
            <w:hideMark/>
          </w:tcPr>
          <w:p w:rsidRPr="00FC6398" w:rsidR="001941BB" w:rsidP="00AF30B6" w:rsidRDefault="001941BB" w14:paraId="2150ED7C" w14:textId="77777777">
            <w:pPr>
              <w:spacing w:line="276" w:lineRule="auto"/>
              <w:jc w:val="center"/>
              <w:rPr>
                <w:rFonts w:ascii="Calibri" w:hAnsi="Calibri" w:cs="Calibri" w:eastAsiaTheme="minorHAnsi"/>
                <w:sz w:val="18"/>
                <w:szCs w:val="18"/>
              </w:rPr>
            </w:pPr>
          </w:p>
        </w:tc>
        <w:tc>
          <w:tcPr>
            <w:tcW w:w="706" w:type="dxa"/>
            <w:tcBorders>
              <w:bottom w:val="single" w:color="auto" w:sz="4" w:space="0"/>
            </w:tcBorders>
            <w:shd w:val="clear" w:color="auto" w:fill="F2F2F2" w:themeFill="background1" w:themeFillShade="F2"/>
            <w:hideMark/>
          </w:tcPr>
          <w:p w:rsidRPr="00FC6398" w:rsidR="001941BB" w:rsidP="00AF30B6" w:rsidRDefault="00A17C2E" w14:paraId="38B36891" w14:textId="0AE83B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  <w:lang w:eastAsia="en-US"/>
              </w:rPr>
              <w:t>OR</w:t>
            </w:r>
          </w:p>
        </w:tc>
        <w:tc>
          <w:tcPr>
            <w:tcW w:w="986" w:type="dxa"/>
            <w:tcBorders>
              <w:bottom w:val="single" w:color="auto" w:sz="4" w:space="0"/>
            </w:tcBorders>
            <w:shd w:val="clear" w:color="auto" w:fill="F2F2F2" w:themeFill="background1" w:themeFillShade="F2"/>
            <w:hideMark/>
          </w:tcPr>
          <w:p w:rsidRPr="00FC6398" w:rsidR="001941BB" w:rsidP="00AF30B6" w:rsidRDefault="001941BB" w14:paraId="55BF5732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  <w:lang w:eastAsia="en-US"/>
              </w:rPr>
              <w:t>95% CI</w:t>
            </w:r>
          </w:p>
        </w:tc>
        <w:tc>
          <w:tcPr>
            <w:tcW w:w="718" w:type="dxa"/>
            <w:tcBorders>
              <w:bottom w:val="single" w:color="auto" w:sz="4" w:space="0"/>
            </w:tcBorders>
            <w:shd w:val="clear" w:color="auto" w:fill="F2F2F2" w:themeFill="background1" w:themeFillShade="F2"/>
            <w:hideMark/>
          </w:tcPr>
          <w:p w:rsidRPr="00FC6398" w:rsidR="001941BB" w:rsidP="00AF30B6" w:rsidRDefault="001941BB" w14:paraId="2880EECF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  <w:lang w:eastAsia="en-US"/>
              </w:rPr>
              <w:t>P value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hideMark/>
          </w:tcPr>
          <w:p w:rsidRPr="00FC6398" w:rsidR="001941BB" w:rsidP="00AF30B6" w:rsidRDefault="00A17C2E" w14:paraId="75564646" w14:textId="332323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  <w:lang w:eastAsia="en-US"/>
              </w:rPr>
              <w:t>OR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hideMark/>
          </w:tcPr>
          <w:p w:rsidRPr="00FC6398" w:rsidR="001941BB" w:rsidP="00AF30B6" w:rsidRDefault="001941BB" w14:paraId="09D2EBC9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  <w:lang w:eastAsia="en-US"/>
              </w:rPr>
              <w:t>95% CI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hideMark/>
          </w:tcPr>
          <w:p w:rsidRPr="00FC6398" w:rsidR="001941BB" w:rsidP="00AF30B6" w:rsidRDefault="001941BB" w14:paraId="7BAC3756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  <w:lang w:eastAsia="en-US"/>
              </w:rPr>
              <w:t>P value</w:t>
            </w:r>
          </w:p>
        </w:tc>
        <w:tc>
          <w:tcPr>
            <w:tcW w:w="711" w:type="dxa"/>
            <w:tcBorders>
              <w:bottom w:val="single" w:color="auto" w:sz="4" w:space="0"/>
            </w:tcBorders>
            <w:shd w:val="clear" w:color="auto" w:fill="F2F2F2" w:themeFill="background1" w:themeFillShade="F2"/>
            <w:hideMark/>
          </w:tcPr>
          <w:p w:rsidRPr="00FC6398" w:rsidR="001941BB" w:rsidP="00AF30B6" w:rsidRDefault="00A17C2E" w14:paraId="18D3DCB9" w14:textId="05E5CD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  <w:lang w:eastAsia="en-US"/>
              </w:rPr>
              <w:t>OR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F2F2F2" w:themeFill="background1" w:themeFillShade="F2"/>
            <w:hideMark/>
          </w:tcPr>
          <w:p w:rsidRPr="00FC6398" w:rsidR="001941BB" w:rsidP="00AF30B6" w:rsidRDefault="001941BB" w14:paraId="12C77010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  <w:lang w:eastAsia="en-US"/>
              </w:rPr>
              <w:t>95% CI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F2F2F2" w:themeFill="background1" w:themeFillShade="F2"/>
            <w:hideMark/>
          </w:tcPr>
          <w:p w:rsidRPr="00FC6398" w:rsidR="001941BB" w:rsidP="00AF30B6" w:rsidRDefault="001941BB" w14:paraId="0822DAE6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  <w:lang w:eastAsia="en-US"/>
              </w:rPr>
              <w:t>P value</w:t>
            </w:r>
          </w:p>
        </w:tc>
      </w:tr>
      <w:tr w:rsidRPr="00FC6398" w:rsidR="00FC6398" w:rsidTr="00FC6398" w14:paraId="6F4773B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top w:val="single" w:color="auto" w:sz="4" w:space="0"/>
            </w:tcBorders>
            <w:tcMar>
              <w:left w:w="0" w:type="dxa"/>
              <w:right w:w="0" w:type="dxa"/>
            </w:tcMar>
          </w:tcPr>
          <w:p w:rsidRPr="00FC6398" w:rsidR="001941BB" w:rsidP="00AF30B6" w:rsidRDefault="001941BB" w14:paraId="42996E48" w14:textId="299698A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Ethnicity</w:t>
            </w:r>
          </w:p>
        </w:tc>
        <w:tc>
          <w:tcPr>
            <w:tcW w:w="706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1941BB" w:rsidP="00AF30B6" w:rsidRDefault="001941BB" w14:paraId="132899B3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1941BB" w:rsidP="00AF30B6" w:rsidRDefault="001941BB" w14:paraId="179D1DD4" w14:textId="116B15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1941BB" w:rsidP="00AF30B6" w:rsidRDefault="001941BB" w14:paraId="018E1188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</w:tcBorders>
          </w:tcPr>
          <w:p w:rsidRPr="00FC6398" w:rsidR="001941BB" w:rsidP="00AF30B6" w:rsidRDefault="001941BB" w14:paraId="424334C5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</w:tcPr>
          <w:p w:rsidRPr="00FC6398" w:rsidR="001941BB" w:rsidP="00AF30B6" w:rsidRDefault="001941BB" w14:paraId="274C4369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</w:tcBorders>
          </w:tcPr>
          <w:p w:rsidRPr="00FC6398" w:rsidR="001941BB" w:rsidP="00AF30B6" w:rsidRDefault="001941BB" w14:paraId="33C2C9EB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1941BB" w:rsidP="00AF30B6" w:rsidRDefault="001941BB" w14:paraId="52C90DBE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1941BB" w:rsidP="00AF30B6" w:rsidRDefault="001941BB" w14:paraId="062115E8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1941BB" w:rsidP="00AF30B6" w:rsidRDefault="001941BB" w14:paraId="3E521DA1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Pr="00FC6398" w:rsidR="00FC6398" w:rsidTr="00FC6398" w14:paraId="006DBB33" w14:textId="7777777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Mar>
              <w:left w:w="0" w:type="dxa"/>
              <w:right w:w="0" w:type="dxa"/>
            </w:tcMar>
          </w:tcPr>
          <w:p w:rsidRPr="00FC6398" w:rsidR="001941BB" w:rsidP="00842AF5" w:rsidRDefault="00D7437F" w14:paraId="6550C71D" w14:textId="0F8AE839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eastAsia="en-US"/>
              </w:rPr>
            </w:pPr>
            <w:r w:rsidRPr="00FC6398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eastAsia="en-US"/>
              </w:rPr>
              <w:t>White</w:t>
            </w:r>
            <w:r w:rsidRPr="00FC6398" w:rsidR="009A6C79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eastAsia="en-US"/>
              </w:rPr>
              <w:t>#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Pr="00FC6398" w:rsidR="001941BB" w:rsidP="00AF30B6" w:rsidRDefault="001941BB" w14:paraId="66F3A2B0" w14:textId="7AFC3A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:rsidRPr="00FC6398" w:rsidR="001941BB" w:rsidP="00AF30B6" w:rsidRDefault="001941BB" w14:paraId="2BB51D25" w14:textId="396B2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:rsidRPr="00FC6398" w:rsidR="001941BB" w:rsidP="00AF30B6" w:rsidRDefault="001941BB" w14:paraId="5E2BDACC" w14:textId="5FB182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Pr="00FC6398" w:rsidR="001941BB" w:rsidP="00AF30B6" w:rsidRDefault="001941BB" w14:paraId="5375B374" w14:textId="37F594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Pr="00FC6398" w:rsidR="001941BB" w:rsidP="00AF30B6" w:rsidRDefault="001941BB" w14:paraId="65723FD5" w14:textId="6356770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Pr="00FC6398" w:rsidR="001941BB" w:rsidP="00AF30B6" w:rsidRDefault="001941BB" w14:paraId="6B07AE49" w14:textId="07207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Pr="00FC6398" w:rsidR="001941BB" w:rsidP="00AF30B6" w:rsidRDefault="001941BB" w14:paraId="20B6138B" w14:textId="0436FC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Pr="00FC6398" w:rsidR="001941BB" w:rsidP="00AF30B6" w:rsidRDefault="001941BB" w14:paraId="04187A11" w14:textId="4C7690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Pr="00FC6398" w:rsidR="001941BB" w:rsidP="00AF30B6" w:rsidRDefault="001941BB" w14:paraId="3A0F84FD" w14:textId="7B94C2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/>
                <w:bCs/>
                <w:sz w:val="18"/>
                <w:szCs w:val="18"/>
              </w:rPr>
              <w:t>-</w:t>
            </w:r>
          </w:p>
        </w:tc>
      </w:tr>
      <w:tr w:rsidRPr="00FC6398" w:rsidR="00FC6398" w:rsidTr="00FC6398" w14:paraId="0774517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bottom w:val="single" w:color="auto" w:sz="4" w:space="0"/>
            </w:tcBorders>
            <w:tcMar>
              <w:left w:w="0" w:type="dxa"/>
              <w:right w:w="0" w:type="dxa"/>
            </w:tcMar>
          </w:tcPr>
          <w:p w:rsidRPr="00FC6398" w:rsidR="001941BB" w:rsidP="00AF30B6" w:rsidRDefault="00842AF5" w14:paraId="23301A17" w14:textId="7436CF52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eastAsia="en-US"/>
              </w:rPr>
            </w:pPr>
            <w:r w:rsidRPr="00FC6398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eastAsia="en-US"/>
              </w:rPr>
              <w:t>Black</w:t>
            </w:r>
            <w:r w:rsidRPr="00FC6398" w:rsidR="002A01F8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eastAsia="en-US"/>
              </w:rPr>
              <w:t>/Black mixed</w:t>
            </w:r>
          </w:p>
        </w:tc>
        <w:tc>
          <w:tcPr>
            <w:tcW w:w="706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1941BB" w:rsidP="00AF30B6" w:rsidRDefault="002A01F8" w14:paraId="0765A4B9" w14:textId="3660EF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 xml:space="preserve">3.98  </w:t>
            </w:r>
          </w:p>
        </w:tc>
        <w:tc>
          <w:tcPr>
            <w:tcW w:w="986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1941BB" w:rsidP="00AF30B6" w:rsidRDefault="002A01F8" w14:paraId="616D01CE" w14:textId="44BA04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1.97, 8.03</w:t>
            </w:r>
          </w:p>
        </w:tc>
        <w:tc>
          <w:tcPr>
            <w:tcW w:w="718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1941BB" w:rsidP="000C4695" w:rsidRDefault="00842AF5" w14:paraId="2DEB294F" w14:textId="53D84F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/>
                <w:bCs/>
                <w:sz w:val="18"/>
                <w:szCs w:val="18"/>
              </w:rPr>
              <w:t>&lt;0.005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 w:rsidRPr="00FC6398" w:rsidR="001941BB" w:rsidP="00AF30B6" w:rsidRDefault="00FC6398" w14:paraId="319C7DA3" w14:textId="6A7FC0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 xml:space="preserve">3.91   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:rsidRPr="00FC6398" w:rsidR="001941BB" w:rsidP="00AF30B6" w:rsidRDefault="00FC6398" w14:paraId="5B8CAA0F" w14:textId="13F5CE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1.92, 7.98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 w:rsidRPr="00FC6398" w:rsidR="001941BB" w:rsidP="00AF30B6" w:rsidRDefault="00842AF5" w14:paraId="3E64E51B" w14:textId="761A95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/>
                <w:bCs/>
                <w:sz w:val="18"/>
                <w:szCs w:val="18"/>
              </w:rPr>
              <w:t>&lt;0.005</w:t>
            </w:r>
          </w:p>
        </w:tc>
        <w:tc>
          <w:tcPr>
            <w:tcW w:w="711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1941BB" w:rsidP="00AF30B6" w:rsidRDefault="00FC6398" w14:paraId="3FB6069D" w14:textId="70642C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 xml:space="preserve">4.21   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1941BB" w:rsidP="00AF30B6" w:rsidRDefault="00FC6398" w14:paraId="45288BA7" w14:textId="66C4C8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2.09, 8.49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1941BB" w:rsidP="00AF30B6" w:rsidRDefault="00842AF5" w14:paraId="3F825E9C" w14:textId="1E254B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/>
                <w:bCs/>
                <w:sz w:val="18"/>
                <w:szCs w:val="18"/>
              </w:rPr>
              <w:t>&lt;0.005</w:t>
            </w:r>
          </w:p>
        </w:tc>
      </w:tr>
      <w:tr w:rsidRPr="00FC6398" w:rsidR="00FC6398" w:rsidTr="00FC6398" w14:paraId="379DB24A" w14:textId="7777777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bottom w:val="single" w:color="auto" w:sz="4" w:space="0"/>
            </w:tcBorders>
            <w:tcMar>
              <w:left w:w="0" w:type="dxa"/>
              <w:right w:w="0" w:type="dxa"/>
            </w:tcMar>
          </w:tcPr>
          <w:p w:rsidRPr="00FC6398" w:rsidR="00D7437F" w:rsidP="00842AF5" w:rsidRDefault="00842AF5" w14:paraId="19742E84" w14:textId="72175E77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eastAsia="en-US"/>
              </w:rPr>
            </w:pPr>
            <w:r w:rsidRPr="00FC6398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eastAsia="en-US"/>
              </w:rPr>
              <w:t>Asian</w:t>
            </w:r>
            <w:r w:rsidRPr="00FC6398" w:rsidR="002A01F8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eastAsia="en-US"/>
              </w:rPr>
              <w:t>/</w:t>
            </w:r>
            <w:r w:rsidRPr="00FC6398" w:rsidR="00FC6398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eastAsia="en-US"/>
              </w:rPr>
              <w:t xml:space="preserve">Asian </w:t>
            </w:r>
            <w:r w:rsidRPr="00FC6398" w:rsidR="002A01F8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eastAsia="en-US"/>
              </w:rPr>
              <w:t>mixed</w:t>
            </w:r>
          </w:p>
        </w:tc>
        <w:tc>
          <w:tcPr>
            <w:tcW w:w="706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D7437F" w:rsidP="00AF30B6" w:rsidRDefault="00842AF5" w14:paraId="1929364D" w14:textId="3676F9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3</w:t>
            </w:r>
            <w:r w:rsidRPr="00FC6398" w:rsidR="002A01F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D7437F" w:rsidP="00AF30B6" w:rsidRDefault="002A01F8" w14:paraId="5D14F23A" w14:textId="09C800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81, 2.30</w:t>
            </w:r>
          </w:p>
        </w:tc>
        <w:tc>
          <w:tcPr>
            <w:tcW w:w="718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D7437F" w:rsidP="00AF30B6" w:rsidRDefault="00842AF5" w14:paraId="079D7523" w14:textId="354D67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Cs/>
                <w:sz w:val="18"/>
                <w:szCs w:val="18"/>
              </w:rPr>
              <w:t>0.</w:t>
            </w:r>
            <w:r w:rsidRPr="00FC6398" w:rsidR="002A01F8">
              <w:rPr>
                <w:rFonts w:ascii="Calibri" w:hAnsi="Calibri" w:cs="Calibri"/>
                <w:bCs/>
                <w:sz w:val="18"/>
                <w:szCs w:val="18"/>
              </w:rPr>
              <w:t>248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 w:rsidRPr="00FC6398" w:rsidR="00D7437F" w:rsidP="00AF30B6" w:rsidRDefault="00842AF5" w14:paraId="3EA37FEE" w14:textId="70EBA0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</w:t>
            </w:r>
            <w:r w:rsidRPr="00FC6398" w:rsidR="00FC6398">
              <w:rPr>
                <w:rFonts w:ascii="Calibri" w:hAnsi="Calibri" w:cs="Calibri"/>
                <w:sz w:val="18"/>
                <w:szCs w:val="18"/>
              </w:rPr>
              <w:t>01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:rsidRPr="00FC6398" w:rsidR="00D7437F" w:rsidP="00AF30B6" w:rsidRDefault="00FC6398" w14:paraId="216F9A7D" w14:textId="055B36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58, 1.77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 w:rsidRPr="00FC6398" w:rsidR="00D7437F" w:rsidP="00AF30B6" w:rsidRDefault="00842AF5" w14:paraId="51867CC2" w14:textId="531B4E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Cs/>
                <w:sz w:val="18"/>
                <w:szCs w:val="18"/>
              </w:rPr>
              <w:t>0.</w:t>
            </w:r>
            <w:r w:rsidRPr="00FC6398" w:rsidR="00FC6398">
              <w:rPr>
                <w:rFonts w:ascii="Calibri" w:hAnsi="Calibri" w:cs="Calibri"/>
                <w:bCs/>
                <w:sz w:val="18"/>
                <w:szCs w:val="18"/>
              </w:rPr>
              <w:t>965</w:t>
            </w:r>
          </w:p>
        </w:tc>
        <w:tc>
          <w:tcPr>
            <w:tcW w:w="711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D7437F" w:rsidP="00AF30B6" w:rsidRDefault="00FC6398" w14:paraId="2F6D0607" w14:textId="3BA21B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 xml:space="preserve">1.44   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D7437F" w:rsidP="00AF30B6" w:rsidRDefault="00FC6398" w14:paraId="048D156F" w14:textId="4FE5FE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86, 2.42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D7437F" w:rsidP="00AF30B6" w:rsidRDefault="00842AF5" w14:paraId="337C0377" w14:textId="0582CB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Cs/>
                <w:sz w:val="18"/>
                <w:szCs w:val="18"/>
              </w:rPr>
              <w:t>0.1</w:t>
            </w:r>
            <w:r w:rsidRPr="00FC6398" w:rsidR="00FC6398">
              <w:rPr>
                <w:rFonts w:ascii="Calibri" w:hAnsi="Calibri" w:cs="Calibri"/>
                <w:bCs/>
                <w:sz w:val="18"/>
                <w:szCs w:val="18"/>
              </w:rPr>
              <w:t>71</w:t>
            </w:r>
          </w:p>
        </w:tc>
      </w:tr>
      <w:tr w:rsidRPr="00FC6398" w:rsidR="00FC6398" w:rsidTr="00FC6398" w14:paraId="4834827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bottom w:val="single" w:color="auto" w:sz="4" w:space="0"/>
            </w:tcBorders>
            <w:tcMar>
              <w:left w:w="0" w:type="dxa"/>
              <w:right w:w="0" w:type="dxa"/>
            </w:tcMar>
          </w:tcPr>
          <w:p w:rsidRPr="00FC6398" w:rsidR="00F5001A" w:rsidP="00F5001A" w:rsidRDefault="00F5001A" w14:paraId="486363D4" w14:textId="2940EC51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eastAsia="en-US"/>
              </w:rPr>
            </w:pPr>
            <w:r w:rsidRPr="00FC6398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eastAsia="en-US"/>
              </w:rPr>
              <w:t>Other</w:t>
            </w:r>
          </w:p>
        </w:tc>
        <w:tc>
          <w:tcPr>
            <w:tcW w:w="706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F5001A" w:rsidP="00F5001A" w:rsidRDefault="00842AF5" w14:paraId="27F9A6B7" w14:textId="321A6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7.6</w:t>
            </w:r>
            <w:r w:rsidRPr="00FC6398" w:rsidR="002A01F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F5001A" w:rsidP="00F5001A" w:rsidRDefault="002A01F8" w14:paraId="2F7D8722" w14:textId="22CFA7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1.36, 42.96</w:t>
            </w:r>
          </w:p>
        </w:tc>
        <w:tc>
          <w:tcPr>
            <w:tcW w:w="718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F5001A" w:rsidP="00F5001A" w:rsidRDefault="00842AF5" w14:paraId="7DB5F638" w14:textId="764FE9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 w:rsidRPr="00FC6398" w:rsidR="00F5001A" w:rsidP="00F5001A" w:rsidRDefault="00842AF5" w14:paraId="48B3BE80" w14:textId="64F46E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2.00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:rsidRPr="00FC6398" w:rsidR="00F5001A" w:rsidP="00F5001A" w:rsidRDefault="00842AF5" w14:paraId="32A00D97" w14:textId="378C48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42, 9.6</w:t>
            </w:r>
            <w:r w:rsidRPr="00FC6398" w:rsidR="00FC6398">
              <w:rPr>
                <w:rFonts w:ascii="Calibri" w:hAnsi="Calibri" w:cs="Calibri"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 w:rsidRPr="00FC6398" w:rsidR="00F5001A" w:rsidP="00F5001A" w:rsidRDefault="00842AF5" w14:paraId="41363292" w14:textId="1693FC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Cs/>
                <w:sz w:val="18"/>
                <w:szCs w:val="18"/>
              </w:rPr>
              <w:t>0.38</w:t>
            </w:r>
            <w:r w:rsidRPr="00FC6398" w:rsidR="00FC6398">
              <w:rPr>
                <w:rFonts w:ascii="Calibri" w:hAnsi="Calibri" w:cs="Calibri"/>
                <w:bCs/>
                <w:sz w:val="18"/>
                <w:szCs w:val="18"/>
              </w:rPr>
              <w:t>6</w:t>
            </w:r>
          </w:p>
        </w:tc>
        <w:tc>
          <w:tcPr>
            <w:tcW w:w="711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F5001A" w:rsidP="00F5001A" w:rsidRDefault="00FC6398" w14:paraId="573EE746" w14:textId="5DD82B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 xml:space="preserve">2.73   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F5001A" w:rsidP="00F5001A" w:rsidRDefault="00FC6398" w14:paraId="233B5946" w14:textId="5E4942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65, 11.48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F5001A" w:rsidP="00F5001A" w:rsidRDefault="00842AF5" w14:paraId="36DC9B09" w14:textId="72EA86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Cs/>
                <w:sz w:val="18"/>
                <w:szCs w:val="18"/>
              </w:rPr>
              <w:t>0.1</w:t>
            </w:r>
            <w:r w:rsidRPr="00FC6398" w:rsidR="00FC6398">
              <w:rPr>
                <w:rFonts w:ascii="Calibri" w:hAnsi="Calibri" w:cs="Calibri"/>
                <w:bCs/>
                <w:sz w:val="18"/>
                <w:szCs w:val="18"/>
              </w:rPr>
              <w:t>70</w:t>
            </w:r>
          </w:p>
        </w:tc>
      </w:tr>
      <w:tr w:rsidRPr="00FC6398" w:rsidR="00FC6398" w:rsidTr="00FC6398" w14:paraId="121CF9BB" w14:textId="7777777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top w:val="single" w:color="auto" w:sz="4" w:space="0"/>
            </w:tcBorders>
            <w:tcMar>
              <w:left w:w="0" w:type="dxa"/>
              <w:right w:w="0" w:type="dxa"/>
            </w:tcMar>
          </w:tcPr>
          <w:p w:rsidRPr="00FC6398" w:rsidR="00F5001A" w:rsidP="00F5001A" w:rsidRDefault="00F5001A" w14:paraId="14658D42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C6398">
              <w:rPr>
                <w:rFonts w:ascii="Calibri" w:hAnsi="Calibri" w:cs="Calibri"/>
                <w:sz w:val="18"/>
                <w:szCs w:val="18"/>
                <w:lang w:eastAsia="en-US"/>
              </w:rPr>
              <w:t>Age</w:t>
            </w:r>
          </w:p>
        </w:tc>
        <w:tc>
          <w:tcPr>
            <w:tcW w:w="706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F5001A" w:rsidP="00F5001A" w:rsidRDefault="00F5001A" w14:paraId="16E8E6B5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F5001A" w:rsidP="00F5001A" w:rsidRDefault="00F5001A" w14:paraId="7FE77D66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F5001A" w:rsidP="00F5001A" w:rsidRDefault="00F5001A" w14:paraId="6EC2B57A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</w:tcBorders>
          </w:tcPr>
          <w:p w:rsidRPr="00FC6398" w:rsidR="00F5001A" w:rsidP="00F5001A" w:rsidRDefault="00F5001A" w14:paraId="3EB8FA3D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</w:tcPr>
          <w:p w:rsidRPr="00FC6398" w:rsidR="00F5001A" w:rsidP="00F5001A" w:rsidRDefault="00F5001A" w14:paraId="5964C5CF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</w:tcBorders>
          </w:tcPr>
          <w:p w:rsidRPr="00FC6398" w:rsidR="00F5001A" w:rsidP="00F5001A" w:rsidRDefault="00F5001A" w14:paraId="0A057344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F5001A" w:rsidP="00F5001A" w:rsidRDefault="00F5001A" w14:paraId="0E239BBF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F5001A" w:rsidP="00F5001A" w:rsidRDefault="00F5001A" w14:paraId="071AB007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F5001A" w:rsidP="00F5001A" w:rsidRDefault="00F5001A" w14:paraId="25DFB484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FC6398" w:rsidR="00FC6398" w:rsidTr="00FC6398" w14:paraId="450DCBD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Mar>
              <w:left w:w="0" w:type="dxa"/>
              <w:right w:w="0" w:type="dxa"/>
            </w:tcMar>
          </w:tcPr>
          <w:p w:rsidRPr="00FC6398" w:rsidR="00F5001A" w:rsidP="00F5001A" w:rsidRDefault="00F5001A" w14:paraId="7CA5433C" w14:textId="4592CB1C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>Under 25y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Pr="00FC6398" w:rsidR="00F5001A" w:rsidP="00F5001A" w:rsidRDefault="009A6C79" w14:paraId="6B115FDD" w14:textId="4B472C0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65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:rsidRPr="00FC6398" w:rsidR="00F5001A" w:rsidP="00F5001A" w:rsidRDefault="009A6C79" w14:paraId="14977FEC" w14:textId="721456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1.03, 2.64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:rsidRPr="00FC6398" w:rsidR="00F5001A" w:rsidP="00F5001A" w:rsidRDefault="009A6C79" w14:paraId="13134419" w14:textId="548A98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FC6398">
              <w:rPr>
                <w:rFonts w:ascii="Calibri" w:hAnsi="Calibri" w:cs="Calibri"/>
                <w:b/>
                <w:sz w:val="18"/>
                <w:szCs w:val="18"/>
              </w:rPr>
              <w:t>0.038</w:t>
            </w:r>
          </w:p>
        </w:tc>
        <w:tc>
          <w:tcPr>
            <w:tcW w:w="709" w:type="dxa"/>
          </w:tcPr>
          <w:p w:rsidRPr="00FC6398" w:rsidR="00F5001A" w:rsidP="00F5001A" w:rsidRDefault="009A6C79" w14:paraId="652831DF" w14:textId="7B52E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64</w:t>
            </w:r>
          </w:p>
        </w:tc>
        <w:tc>
          <w:tcPr>
            <w:tcW w:w="992" w:type="dxa"/>
          </w:tcPr>
          <w:p w:rsidRPr="00FC6398" w:rsidR="00F5001A" w:rsidP="00F5001A" w:rsidRDefault="009A6C79" w14:paraId="520E1A18" w14:textId="206BE3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1.01, 2.64</w:t>
            </w:r>
          </w:p>
        </w:tc>
        <w:tc>
          <w:tcPr>
            <w:tcW w:w="709" w:type="dxa"/>
          </w:tcPr>
          <w:p w:rsidRPr="00FC6398" w:rsidR="00F5001A" w:rsidP="00F5001A" w:rsidRDefault="009A6C79" w14:paraId="020BDBA5" w14:textId="19F61E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FC6398">
              <w:rPr>
                <w:rFonts w:ascii="Calibri" w:hAnsi="Calibri" w:cs="Calibri"/>
                <w:b/>
                <w:sz w:val="18"/>
                <w:szCs w:val="18"/>
              </w:rPr>
              <w:t>0.044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Pr="00FC6398" w:rsidR="00F5001A" w:rsidP="00F5001A" w:rsidRDefault="009A6C79" w14:paraId="1BF60303" w14:textId="6E1347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3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Pr="00FC6398" w:rsidR="00F5001A" w:rsidP="00F5001A" w:rsidRDefault="009A6C79" w14:paraId="47DE5B2A" w14:textId="0CCC9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81, 2.1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Pr="00FC6398" w:rsidR="00F5001A" w:rsidP="00F5001A" w:rsidRDefault="009A6C79" w14:paraId="385C3945" w14:textId="27F5D3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263</w:t>
            </w:r>
          </w:p>
        </w:tc>
      </w:tr>
      <w:tr w:rsidRPr="00FC6398" w:rsidR="00FC6398" w:rsidTr="00FC6398" w14:paraId="2D620718" w14:textId="7777777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Mar>
              <w:left w:w="0" w:type="dxa"/>
              <w:right w:w="0" w:type="dxa"/>
            </w:tcMar>
          </w:tcPr>
          <w:p w:rsidRPr="00FC6398" w:rsidR="00F5001A" w:rsidP="00F5001A" w:rsidRDefault="00F5001A" w14:paraId="3D5173F5" w14:textId="41889E0E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>25 – 29y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Pr="00FC6398" w:rsidR="00F5001A" w:rsidP="00F5001A" w:rsidRDefault="009A6C79" w14:paraId="78DA6613" w14:textId="7F8392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21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:rsidRPr="00FC6398" w:rsidR="00F5001A" w:rsidP="00F5001A" w:rsidRDefault="009A6C79" w14:paraId="6D8AF291" w14:textId="729C5B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93, 1.58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:rsidRPr="00FC6398" w:rsidR="00F5001A" w:rsidP="00F5001A" w:rsidRDefault="009A6C79" w14:paraId="068894B3" w14:textId="47EE4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157</w:t>
            </w:r>
          </w:p>
        </w:tc>
        <w:tc>
          <w:tcPr>
            <w:tcW w:w="709" w:type="dxa"/>
          </w:tcPr>
          <w:p w:rsidRPr="00FC6398" w:rsidR="00F5001A" w:rsidP="00F5001A" w:rsidRDefault="009A6C79" w14:paraId="40BD396B" w14:textId="745DAF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20</w:t>
            </w:r>
          </w:p>
        </w:tc>
        <w:tc>
          <w:tcPr>
            <w:tcW w:w="992" w:type="dxa"/>
          </w:tcPr>
          <w:p w:rsidRPr="00FC6398" w:rsidR="00F5001A" w:rsidP="00F5001A" w:rsidRDefault="009A6C79" w14:paraId="3650A606" w14:textId="57233C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91, 1.59</w:t>
            </w:r>
          </w:p>
        </w:tc>
        <w:tc>
          <w:tcPr>
            <w:tcW w:w="709" w:type="dxa"/>
          </w:tcPr>
          <w:p w:rsidRPr="00FC6398" w:rsidR="00F5001A" w:rsidP="00F5001A" w:rsidRDefault="009A6C79" w14:paraId="4EFDFA16" w14:textId="1F5B54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191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Pr="00FC6398" w:rsidR="00F5001A" w:rsidP="00F5001A" w:rsidRDefault="009A6C79" w14:paraId="007009E5" w14:textId="65F7CE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1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Pr="00FC6398" w:rsidR="00F5001A" w:rsidP="00F5001A" w:rsidRDefault="009A6C79" w14:paraId="653838E2" w14:textId="07EE7D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90, 1.5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Pr="00FC6398" w:rsidR="00F5001A" w:rsidP="00F5001A" w:rsidRDefault="009A6C79" w14:paraId="38EB13C4" w14:textId="279CCE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237</w:t>
            </w:r>
          </w:p>
        </w:tc>
      </w:tr>
      <w:tr w:rsidRPr="00FC6398" w:rsidR="00FC6398" w:rsidTr="00FC6398" w14:paraId="724A4D7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Mar>
              <w:left w:w="0" w:type="dxa"/>
              <w:right w:w="0" w:type="dxa"/>
            </w:tcMar>
          </w:tcPr>
          <w:p w:rsidRPr="00FC6398" w:rsidR="00F5001A" w:rsidP="00F5001A" w:rsidRDefault="00F5001A" w14:paraId="7BFC92B0" w14:textId="35EE42C8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>30 – 34 y #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Pr="00FC6398" w:rsidR="00F5001A" w:rsidP="00F5001A" w:rsidRDefault="009A6C79" w14:paraId="23946C8A" w14:textId="3EEC7A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:rsidRPr="00FC6398" w:rsidR="00F5001A" w:rsidP="009A6C79" w:rsidRDefault="009A6C79" w14:paraId="1014B4B1" w14:textId="535E4E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:rsidRPr="00FC6398" w:rsidR="00F5001A" w:rsidP="00F5001A" w:rsidRDefault="009A6C79" w14:paraId="05649384" w14:textId="0FBFC6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Pr="00FC6398" w:rsidR="00F5001A" w:rsidP="00F5001A" w:rsidRDefault="009A6C79" w14:paraId="7E7BDEAE" w14:textId="4B3D68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Pr="00FC6398" w:rsidR="00F5001A" w:rsidP="00F5001A" w:rsidRDefault="009A6C79" w14:paraId="711AAE19" w14:textId="0EC01F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Pr="00FC6398" w:rsidR="00F5001A" w:rsidP="00F5001A" w:rsidRDefault="009A6C79" w14:paraId="2795DCB6" w14:textId="19C0ED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Pr="00FC6398" w:rsidR="00F5001A" w:rsidP="00F5001A" w:rsidRDefault="009A6C79" w14:paraId="3B40EDB0" w14:textId="656DF9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Pr="00FC6398" w:rsidR="00F5001A" w:rsidP="00F5001A" w:rsidRDefault="009A6C79" w14:paraId="44EB3BEC" w14:textId="16D791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Pr="00FC6398" w:rsidR="00F5001A" w:rsidP="00F5001A" w:rsidRDefault="009A6C79" w14:paraId="0F66B56A" w14:textId="366AEE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 xml:space="preserve"> -</w:t>
            </w:r>
          </w:p>
        </w:tc>
      </w:tr>
      <w:tr w:rsidRPr="00FC6398" w:rsidR="00FC6398" w:rsidTr="00FC6398" w14:paraId="6F066312" w14:textId="7777777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Mar>
              <w:left w:w="0" w:type="dxa"/>
              <w:right w:w="0" w:type="dxa"/>
            </w:tcMar>
          </w:tcPr>
          <w:p w:rsidRPr="00FC6398" w:rsidR="009A6C79" w:rsidP="009A6C79" w:rsidRDefault="009A6C79" w14:paraId="24B6E2BC" w14:textId="47FD525D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>35 – 39 y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Pr="00FC6398" w:rsidR="009A6C79" w:rsidP="009A6C79" w:rsidRDefault="009A6C79" w14:paraId="172516EC" w14:textId="1BFD4E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06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:rsidRPr="00FC6398" w:rsidR="009A6C79" w:rsidP="009A6C79" w:rsidRDefault="009A6C79" w14:paraId="04ED204C" w14:textId="27AECE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81, 1.40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:rsidRPr="00FC6398" w:rsidR="009A6C79" w:rsidP="009A6C79" w:rsidRDefault="009A6C79" w14:paraId="17FCBECE" w14:textId="3F5003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650</w:t>
            </w:r>
          </w:p>
        </w:tc>
        <w:tc>
          <w:tcPr>
            <w:tcW w:w="709" w:type="dxa"/>
          </w:tcPr>
          <w:p w:rsidRPr="00FC6398" w:rsidR="009A6C79" w:rsidP="009A6C79" w:rsidRDefault="009A6C79" w14:paraId="5630AB58" w14:textId="7F944F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77</w:t>
            </w:r>
          </w:p>
        </w:tc>
        <w:tc>
          <w:tcPr>
            <w:tcW w:w="992" w:type="dxa"/>
          </w:tcPr>
          <w:p w:rsidRPr="00FC6398" w:rsidR="009A6C79" w:rsidP="009A6C79" w:rsidRDefault="009A6C79" w14:paraId="242A25E3" w14:textId="126340C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57, 1.04</w:t>
            </w:r>
          </w:p>
        </w:tc>
        <w:tc>
          <w:tcPr>
            <w:tcW w:w="709" w:type="dxa"/>
          </w:tcPr>
          <w:p w:rsidRPr="00FC6398" w:rsidR="009A6C79" w:rsidP="009A6C79" w:rsidRDefault="009A6C79" w14:paraId="7FFC43E9" w14:textId="2F66F1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089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Pr="00FC6398" w:rsidR="009A6C79" w:rsidP="009A6C79" w:rsidRDefault="009A6C79" w14:paraId="0BC648AB" w14:textId="7DAA32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9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Pr="00FC6398" w:rsidR="009A6C79" w:rsidP="009A6C79" w:rsidRDefault="009A6C79" w14:paraId="50DE87E2" w14:textId="1A90DB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75, 1.29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Pr="00FC6398" w:rsidR="009A6C79" w:rsidP="009A6C79" w:rsidRDefault="009A6C79" w14:paraId="040FD90C" w14:textId="65BEF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890</w:t>
            </w:r>
          </w:p>
        </w:tc>
      </w:tr>
      <w:tr w:rsidRPr="00FC6398" w:rsidR="00FC6398" w:rsidTr="00FC6398" w14:paraId="1B31903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bottom w:val="single" w:color="auto" w:sz="4" w:space="0"/>
            </w:tcBorders>
            <w:tcMar>
              <w:left w:w="0" w:type="dxa"/>
              <w:right w:w="0" w:type="dxa"/>
            </w:tcMar>
          </w:tcPr>
          <w:p w:rsidRPr="00FC6398" w:rsidR="009A6C79" w:rsidP="009A6C79" w:rsidRDefault="009A6C79" w14:paraId="63138ED7" w14:textId="5C4D9891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>Over 39y</w:t>
            </w:r>
          </w:p>
        </w:tc>
        <w:tc>
          <w:tcPr>
            <w:tcW w:w="706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9A6C79" w:rsidP="009A6C79" w:rsidRDefault="009A6C79" w14:paraId="005BBE21" w14:textId="252DA57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04</w:t>
            </w:r>
          </w:p>
        </w:tc>
        <w:tc>
          <w:tcPr>
            <w:tcW w:w="986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9A6C79" w:rsidP="009A6C79" w:rsidRDefault="009A6C79" w14:paraId="5A999A4E" w14:textId="165E6F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64, 1.68</w:t>
            </w:r>
          </w:p>
        </w:tc>
        <w:tc>
          <w:tcPr>
            <w:tcW w:w="718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9A6C79" w:rsidP="009A6C79" w:rsidRDefault="009A6C79" w14:paraId="51C18385" w14:textId="58724F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884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 w:rsidRPr="00FC6398" w:rsidR="009A6C79" w:rsidP="009A6C79" w:rsidRDefault="009A6C79" w14:paraId="07DF5DBC" w14:textId="2B4ED4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92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:rsidRPr="00FC6398" w:rsidR="009A6C79" w:rsidP="009A6C79" w:rsidRDefault="009A6C79" w14:paraId="1F1BB5AA" w14:textId="5D0879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54, 1.56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 w:rsidRPr="00FC6398" w:rsidR="009A6C79" w:rsidP="009A6C79" w:rsidRDefault="009A6C79" w14:paraId="0514EF5D" w14:textId="2CB156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758</w:t>
            </w:r>
          </w:p>
        </w:tc>
        <w:tc>
          <w:tcPr>
            <w:tcW w:w="711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9A6C79" w:rsidP="009A6C79" w:rsidRDefault="009A6C79" w14:paraId="0F2F6388" w14:textId="16EBA5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13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9A6C79" w:rsidP="009A6C79" w:rsidRDefault="009A6C79" w14:paraId="280A1A58" w14:textId="7B6CF0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69, 1.83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9A6C79" w:rsidP="009A6C79" w:rsidRDefault="009A6C79" w14:paraId="26A175D1" w14:textId="62973B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633</w:t>
            </w:r>
          </w:p>
        </w:tc>
      </w:tr>
      <w:tr w:rsidRPr="00FC6398" w:rsidR="00FC6398" w:rsidTr="00FC6398" w14:paraId="56E66D2B" w14:textId="7777777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top w:val="single" w:color="auto" w:sz="4" w:space="0"/>
            </w:tcBorders>
            <w:tcMar>
              <w:left w:w="0" w:type="dxa"/>
              <w:right w:w="0" w:type="dxa"/>
            </w:tcMar>
          </w:tcPr>
          <w:p w:rsidRPr="00FC6398" w:rsidR="009A6C79" w:rsidP="009A6C79" w:rsidRDefault="009A6C79" w14:paraId="57767E26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Country</w:t>
            </w:r>
          </w:p>
        </w:tc>
        <w:tc>
          <w:tcPr>
            <w:tcW w:w="706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9A6C79" w:rsidP="009A6C79" w:rsidRDefault="009A6C79" w14:paraId="77D24E6B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9A6C79" w:rsidP="009A6C79" w:rsidRDefault="009A6C79" w14:paraId="5A175E2C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9A6C79" w:rsidP="009A6C79" w:rsidRDefault="009A6C79" w14:paraId="4D84AF33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</w:tcBorders>
          </w:tcPr>
          <w:p w:rsidRPr="00FC6398" w:rsidR="009A6C79" w:rsidP="009A6C79" w:rsidRDefault="009A6C79" w14:paraId="764222F9" w14:textId="65ABDC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</w:tcPr>
          <w:p w:rsidRPr="00FC6398" w:rsidR="009A6C79" w:rsidP="009A6C79" w:rsidRDefault="009A6C79" w14:paraId="6244966D" w14:textId="20B581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</w:tcBorders>
          </w:tcPr>
          <w:p w:rsidRPr="00FC6398" w:rsidR="009A6C79" w:rsidP="009A6C79" w:rsidRDefault="009A6C79" w14:paraId="7C4BCA0E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9A6C79" w:rsidP="009A6C79" w:rsidRDefault="009A6C79" w14:paraId="029381F6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9A6C79" w:rsidP="009A6C79" w:rsidRDefault="009A6C79" w14:paraId="6FED6C0B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9A6C79" w:rsidP="009A6C79" w:rsidRDefault="009A6C79" w14:paraId="0256CC40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Pr="00FC6398" w:rsidR="00FC6398" w:rsidTr="00FC6398" w14:paraId="264D7D0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Mar>
              <w:left w:w="0" w:type="dxa"/>
              <w:right w:w="0" w:type="dxa"/>
            </w:tcMar>
          </w:tcPr>
          <w:p w:rsidRPr="00FC6398" w:rsidR="009A6C79" w:rsidP="009A6C79" w:rsidRDefault="009A6C79" w14:paraId="678978C6" w14:textId="49A495EA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>England#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Pr="00FC6398" w:rsidR="009A6C79" w:rsidP="009A6C79" w:rsidRDefault="00960D43" w14:paraId="1FEB3FB7" w14:textId="654CF2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:rsidRPr="00FC6398" w:rsidR="009A6C79" w:rsidP="009A6C79" w:rsidRDefault="00960D43" w14:paraId="1EF805A8" w14:textId="53F6EB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:rsidRPr="00FC6398" w:rsidR="009A6C79" w:rsidP="009A6C79" w:rsidRDefault="00960D43" w14:paraId="2BFDBE06" w14:textId="42B479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Pr="00FC6398" w:rsidR="009A6C79" w:rsidP="009A6C79" w:rsidRDefault="00960D43" w14:paraId="406FA44D" w14:textId="02F465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Pr="00FC6398" w:rsidR="009A6C79" w:rsidP="00960D43" w:rsidRDefault="00960D43" w14:paraId="15FEF9B0" w14:textId="6E40A06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Pr="00FC6398" w:rsidR="009A6C79" w:rsidP="009A6C79" w:rsidRDefault="00960D43" w14:paraId="71BD9500" w14:textId="463015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Pr="00FC6398" w:rsidR="009A6C79" w:rsidP="009A6C79" w:rsidRDefault="00960D43" w14:paraId="110A0675" w14:textId="3DB6CE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Pr="00FC6398" w:rsidR="009A6C79" w:rsidP="009A6C79" w:rsidRDefault="00960D43" w14:paraId="48A667E2" w14:textId="290FC6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Pr="00FC6398" w:rsidR="009A6C79" w:rsidP="009A6C79" w:rsidRDefault="00960D43" w14:paraId="32EC177A" w14:textId="5D4D39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/>
                <w:bCs/>
                <w:sz w:val="18"/>
                <w:szCs w:val="18"/>
              </w:rPr>
              <w:t>-</w:t>
            </w:r>
          </w:p>
        </w:tc>
      </w:tr>
      <w:tr w:rsidRPr="00FC6398" w:rsidR="00FC6398" w:rsidTr="00FC6398" w14:paraId="49648E64" w14:textId="7777777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Mar>
              <w:left w:w="0" w:type="dxa"/>
              <w:right w:w="0" w:type="dxa"/>
            </w:tcMar>
          </w:tcPr>
          <w:p w:rsidRPr="00FC6398" w:rsidR="00960D43" w:rsidP="00960D43" w:rsidRDefault="00960D43" w14:paraId="60F6F41F" w14:textId="77777777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>Scotland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Pr="00FC6398" w:rsidR="00960D43" w:rsidP="00960D43" w:rsidRDefault="00542C3A" w14:paraId="7D003082" w14:textId="4FB553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72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:rsidRPr="00FC6398" w:rsidR="00960D43" w:rsidP="00960D43" w:rsidRDefault="00542C3A" w14:paraId="0B51F6F9" w14:textId="3B91E0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41, 1.26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:rsidRPr="00FC6398" w:rsidR="00960D43" w:rsidP="00960D43" w:rsidRDefault="00C80381" w14:paraId="627C58CA" w14:textId="72FB6B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253</w:t>
            </w:r>
          </w:p>
        </w:tc>
        <w:tc>
          <w:tcPr>
            <w:tcW w:w="709" w:type="dxa"/>
          </w:tcPr>
          <w:p w:rsidRPr="00FC6398" w:rsidR="00960D43" w:rsidP="00960D43" w:rsidRDefault="00960D43" w14:paraId="57672F46" w14:textId="16E334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30</w:t>
            </w:r>
          </w:p>
        </w:tc>
        <w:tc>
          <w:tcPr>
            <w:tcW w:w="992" w:type="dxa"/>
          </w:tcPr>
          <w:p w:rsidRPr="00FC6398" w:rsidR="00960D43" w:rsidP="00960D43" w:rsidRDefault="00960D43" w14:paraId="2C8D6DDE" w14:textId="5D7679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0.14, 0.66 </w:t>
            </w:r>
          </w:p>
        </w:tc>
        <w:tc>
          <w:tcPr>
            <w:tcW w:w="709" w:type="dxa"/>
          </w:tcPr>
          <w:p w:rsidRPr="00FC6398" w:rsidR="00960D43" w:rsidP="00960D43" w:rsidRDefault="00960D43" w14:paraId="48BCA488" w14:textId="20C85B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Pr="00FC6398" w:rsidR="00960D43" w:rsidP="00960D43" w:rsidRDefault="00960D43" w14:paraId="0800C8CE" w14:textId="733DF8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3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Pr="00FC6398" w:rsidR="00960D43" w:rsidP="00960D43" w:rsidRDefault="00960D43" w14:paraId="212440AF" w14:textId="4B81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20, 0.6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Pr="00FC6398" w:rsidR="00960D43" w:rsidP="00960D43" w:rsidRDefault="00960D43" w14:paraId="06D235BF" w14:textId="016581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/>
                <w:bCs/>
                <w:sz w:val="18"/>
                <w:szCs w:val="18"/>
              </w:rPr>
              <w:t>0.001</w:t>
            </w:r>
          </w:p>
        </w:tc>
      </w:tr>
      <w:tr w:rsidRPr="00FC6398" w:rsidR="00FC6398" w:rsidTr="00FC6398" w14:paraId="2B3B592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Mar>
              <w:left w:w="0" w:type="dxa"/>
              <w:right w:w="0" w:type="dxa"/>
            </w:tcMar>
          </w:tcPr>
          <w:p w:rsidRPr="00FC6398" w:rsidR="00960D43" w:rsidP="00960D43" w:rsidRDefault="00960D43" w14:paraId="31B78066" w14:textId="77777777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>Wales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Pr="00FC6398" w:rsidR="00960D43" w:rsidP="00960D43" w:rsidRDefault="00542C3A" w14:paraId="67C59C5F" w14:textId="601433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32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:rsidRPr="00FC6398" w:rsidR="00960D43" w:rsidP="00960D43" w:rsidRDefault="00542C3A" w14:paraId="230CE81E" w14:textId="635703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71, 2.46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:rsidRPr="00FC6398" w:rsidR="00960D43" w:rsidP="00960D43" w:rsidRDefault="00C80381" w14:paraId="41318730" w14:textId="60470B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375</w:t>
            </w:r>
          </w:p>
        </w:tc>
        <w:tc>
          <w:tcPr>
            <w:tcW w:w="709" w:type="dxa"/>
          </w:tcPr>
          <w:p w:rsidRPr="00FC6398" w:rsidR="00960D43" w:rsidP="00960D43" w:rsidRDefault="00960D43" w14:paraId="241C106F" w14:textId="255B66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97</w:t>
            </w:r>
          </w:p>
        </w:tc>
        <w:tc>
          <w:tcPr>
            <w:tcW w:w="992" w:type="dxa"/>
          </w:tcPr>
          <w:p w:rsidRPr="00FC6398" w:rsidR="00960D43" w:rsidP="00960D43" w:rsidRDefault="00960D43" w14:paraId="63AF3D8D" w14:textId="722BE0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50, 1.88</w:t>
            </w:r>
          </w:p>
        </w:tc>
        <w:tc>
          <w:tcPr>
            <w:tcW w:w="709" w:type="dxa"/>
          </w:tcPr>
          <w:p w:rsidRPr="00FC6398" w:rsidR="00960D43" w:rsidP="00960D43" w:rsidRDefault="00960D43" w14:paraId="54D93226" w14:textId="26DC5E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932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Pr="00FC6398" w:rsidR="00960D43" w:rsidP="00960D43" w:rsidRDefault="00960D43" w14:paraId="2B65B32C" w14:textId="2D710B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0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Pr="00FC6398" w:rsidR="00960D43" w:rsidP="00960D43" w:rsidRDefault="00960D43" w14:paraId="779770E1" w14:textId="2F1D43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57, 1.99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Pr="00FC6398" w:rsidR="00960D43" w:rsidP="00960D43" w:rsidRDefault="00960D43" w14:paraId="07D25609" w14:textId="7682E1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846</w:t>
            </w:r>
          </w:p>
        </w:tc>
      </w:tr>
      <w:tr w:rsidRPr="00FC6398" w:rsidR="00FC6398" w:rsidTr="00FC6398" w14:paraId="182E44C4" w14:textId="7777777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bottom w:val="single" w:color="auto" w:sz="4" w:space="0"/>
            </w:tcBorders>
            <w:tcMar>
              <w:left w:w="0" w:type="dxa"/>
              <w:right w:w="0" w:type="dxa"/>
            </w:tcMar>
          </w:tcPr>
          <w:p w:rsidRPr="00FC6398" w:rsidR="00960D43" w:rsidP="00960D43" w:rsidRDefault="00960D43" w14:paraId="1ED73A3B" w14:textId="77777777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>Northern Ireland</w:t>
            </w:r>
          </w:p>
        </w:tc>
        <w:tc>
          <w:tcPr>
            <w:tcW w:w="706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960D43" w:rsidP="00960D43" w:rsidRDefault="00542C3A" w14:paraId="41E1AAD9" w14:textId="3F5038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77</w:t>
            </w:r>
          </w:p>
        </w:tc>
        <w:tc>
          <w:tcPr>
            <w:tcW w:w="986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960D43" w:rsidP="00960D43" w:rsidRDefault="00542C3A" w14:paraId="09641044" w14:textId="7EAF0A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83, 3.79</w:t>
            </w:r>
          </w:p>
        </w:tc>
        <w:tc>
          <w:tcPr>
            <w:tcW w:w="718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960D43" w:rsidP="00960D43" w:rsidRDefault="00C80381" w14:paraId="5ED0B47A" w14:textId="233B8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141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 w:rsidRPr="00FC6398" w:rsidR="00960D43" w:rsidP="00960D43" w:rsidRDefault="00960D43" w14:paraId="07A899DF" w14:textId="3E85F8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2.02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:rsidRPr="00FC6398" w:rsidR="00960D43" w:rsidP="00960D43" w:rsidRDefault="00960D43" w14:paraId="6A23A28D" w14:textId="704F162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91, 4.50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 w:rsidRPr="00FC6398" w:rsidR="00960D43" w:rsidP="00960D43" w:rsidRDefault="00960D43" w14:paraId="741FF14F" w14:textId="650FD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085</w:t>
            </w:r>
          </w:p>
        </w:tc>
        <w:tc>
          <w:tcPr>
            <w:tcW w:w="711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960D43" w:rsidP="00960D43" w:rsidRDefault="00960D43" w14:paraId="087947BB" w14:textId="210465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2.32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960D43" w:rsidP="00960D43" w:rsidRDefault="00960D43" w14:paraId="2FC1974B" w14:textId="40DBD5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1.08, 5.00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960D43" w:rsidP="00960D43" w:rsidRDefault="00960D43" w14:paraId="30D5E13A" w14:textId="72D30A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/>
                <w:bCs/>
                <w:sz w:val="18"/>
                <w:szCs w:val="18"/>
              </w:rPr>
              <w:t>0.032</w:t>
            </w:r>
          </w:p>
        </w:tc>
      </w:tr>
      <w:tr w:rsidRPr="00FC6398" w:rsidR="00FC6398" w:rsidTr="00FC6398" w14:paraId="2943BC2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top w:val="single" w:color="auto" w:sz="4" w:space="0"/>
            </w:tcBorders>
            <w:tcMar>
              <w:left w:w="0" w:type="dxa"/>
              <w:right w:w="0" w:type="dxa"/>
            </w:tcMar>
          </w:tcPr>
          <w:p w:rsidRPr="00FC6398" w:rsidR="00960D43" w:rsidP="00960D43" w:rsidRDefault="00960D43" w14:paraId="4210CCC0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Income</w:t>
            </w:r>
          </w:p>
        </w:tc>
        <w:tc>
          <w:tcPr>
            <w:tcW w:w="706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960D43" w:rsidP="00960D43" w:rsidRDefault="00960D43" w14:paraId="198BA869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960D43" w:rsidP="00960D43" w:rsidRDefault="00960D43" w14:paraId="1DC882A3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960D43" w:rsidP="00960D43" w:rsidRDefault="00960D43" w14:paraId="30486D6D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</w:tcBorders>
          </w:tcPr>
          <w:p w:rsidRPr="00FC6398" w:rsidR="00960D43" w:rsidP="00960D43" w:rsidRDefault="00960D43" w14:paraId="659AA9A4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</w:tcPr>
          <w:p w:rsidRPr="00FC6398" w:rsidR="00960D43" w:rsidP="00960D43" w:rsidRDefault="00960D43" w14:paraId="796AD782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</w:tcBorders>
          </w:tcPr>
          <w:p w:rsidRPr="00FC6398" w:rsidR="00960D43" w:rsidP="00960D43" w:rsidRDefault="00960D43" w14:paraId="12DA9BC0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960D43" w:rsidP="00960D43" w:rsidRDefault="00960D43" w14:paraId="6795E299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960D43" w:rsidP="00960D43" w:rsidRDefault="00960D43" w14:paraId="7C22FD37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F2F2F2" w:themeFill="background1" w:themeFillShade="F2"/>
          </w:tcPr>
          <w:p w:rsidRPr="00FC6398" w:rsidR="00960D43" w:rsidP="00960D43" w:rsidRDefault="00960D43" w14:paraId="65592DED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Pr="00FC6398" w:rsidR="00FC6398" w:rsidTr="00FC6398" w14:paraId="5080642F" w14:textId="7777777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Mar>
              <w:left w:w="0" w:type="dxa"/>
              <w:right w:w="0" w:type="dxa"/>
            </w:tcMar>
          </w:tcPr>
          <w:p w:rsidRPr="00FC6398" w:rsidR="00960D43" w:rsidP="00960D43" w:rsidRDefault="00960D43" w14:paraId="26971DCF" w14:textId="77777777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FC6398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eastAsia="en-US"/>
              </w:rPr>
              <w:t>Under £24,999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Pr="00FC6398" w:rsidR="00960D43" w:rsidP="00960D43" w:rsidRDefault="00960D43" w14:paraId="0E5F53A9" w14:textId="1B82E5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77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:rsidRPr="00FC6398" w:rsidR="00960D43" w:rsidP="00960D43" w:rsidRDefault="00960D43" w14:paraId="7A193C7A" w14:textId="19B0E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1.18, 2.67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:rsidRPr="00FC6398" w:rsidR="00960D43" w:rsidP="00960D43" w:rsidRDefault="00960D43" w14:paraId="35321C77" w14:textId="4E9FEF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709" w:type="dxa"/>
          </w:tcPr>
          <w:p w:rsidRPr="00FC6398" w:rsidR="00960D43" w:rsidP="00960D43" w:rsidRDefault="00C13ADD" w14:paraId="5E7ADCB7" w14:textId="6E494B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2.70</w:t>
            </w:r>
          </w:p>
        </w:tc>
        <w:tc>
          <w:tcPr>
            <w:tcW w:w="992" w:type="dxa"/>
          </w:tcPr>
          <w:p w:rsidRPr="00FC6398" w:rsidR="00960D43" w:rsidP="00960D43" w:rsidRDefault="00C13ADD" w14:paraId="2A72505E" w14:textId="6F3422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1.75, 4.14</w:t>
            </w:r>
          </w:p>
        </w:tc>
        <w:tc>
          <w:tcPr>
            <w:tcW w:w="709" w:type="dxa"/>
          </w:tcPr>
          <w:p w:rsidRPr="00FC6398" w:rsidR="00960D43" w:rsidP="00960D43" w:rsidRDefault="00C13ADD" w14:paraId="7E81F199" w14:textId="2B0872C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/>
                <w:bCs/>
                <w:sz w:val="18"/>
                <w:szCs w:val="18"/>
              </w:rPr>
              <w:t>&lt;0.005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Pr="00FC6398" w:rsidR="00960D43" w:rsidP="00960D43" w:rsidRDefault="00C13ADD" w14:paraId="5A1E7769" w14:textId="241EB6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6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Pr="00FC6398" w:rsidR="00960D43" w:rsidP="00960D43" w:rsidRDefault="00C13ADD" w14:paraId="5DD7E8A9" w14:textId="0ED0F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1.12, 2.5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Pr="00FC6398" w:rsidR="00960D43" w:rsidP="00960D43" w:rsidRDefault="00C13ADD" w14:paraId="3F057C5A" w14:textId="481A9D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/>
                <w:bCs/>
                <w:sz w:val="18"/>
                <w:szCs w:val="18"/>
              </w:rPr>
              <w:t>0.013</w:t>
            </w:r>
          </w:p>
        </w:tc>
      </w:tr>
      <w:tr w:rsidRPr="00FC6398" w:rsidR="00FC6398" w:rsidTr="00FC6398" w14:paraId="463E09D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Mar>
              <w:left w:w="0" w:type="dxa"/>
              <w:right w:w="0" w:type="dxa"/>
            </w:tcMar>
          </w:tcPr>
          <w:p w:rsidRPr="00FC6398" w:rsidR="00960D43" w:rsidP="00960D43" w:rsidRDefault="00960D43" w14:paraId="68903098" w14:textId="77777777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FC6398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eastAsia="en-US"/>
              </w:rPr>
              <w:t>£25,000-£44,999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Pr="00FC6398" w:rsidR="00960D43" w:rsidP="00960D43" w:rsidRDefault="00960D43" w14:paraId="7EA52908" w14:textId="2414EC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57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:rsidRPr="00FC6398" w:rsidR="00960D43" w:rsidP="00960D43" w:rsidRDefault="00960D43" w14:paraId="212414BD" w14:textId="26194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1.13, 2.20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:rsidRPr="00FC6398" w:rsidR="00960D43" w:rsidP="00960D43" w:rsidRDefault="00960D43" w14:paraId="003C61D1" w14:textId="29A2AE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709" w:type="dxa"/>
          </w:tcPr>
          <w:p w:rsidRPr="00FC6398" w:rsidR="00960D43" w:rsidP="00960D43" w:rsidRDefault="00C13ADD" w14:paraId="27814986" w14:textId="2F09346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78</w:t>
            </w:r>
          </w:p>
        </w:tc>
        <w:tc>
          <w:tcPr>
            <w:tcW w:w="992" w:type="dxa"/>
          </w:tcPr>
          <w:p w:rsidRPr="00FC6398" w:rsidR="00960D43" w:rsidP="00960D43" w:rsidRDefault="00C13ADD" w14:paraId="25EE4ECF" w14:textId="03AD26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1.24, 2.56</w:t>
            </w:r>
          </w:p>
        </w:tc>
        <w:tc>
          <w:tcPr>
            <w:tcW w:w="709" w:type="dxa"/>
          </w:tcPr>
          <w:p w:rsidRPr="00FC6398" w:rsidR="00960D43" w:rsidP="00960D43" w:rsidRDefault="00C13ADD" w14:paraId="425214BF" w14:textId="20B81B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Pr="00FC6398" w:rsidR="00960D43" w:rsidP="00960D43" w:rsidRDefault="00C13ADD" w14:paraId="61F2AA0B" w14:textId="308892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2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Pr="00FC6398" w:rsidR="00960D43" w:rsidP="00960D43" w:rsidRDefault="00C13ADD" w14:paraId="35724CDA" w14:textId="56087E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90, 1.77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Pr="00FC6398" w:rsidR="00960D43" w:rsidP="00960D43" w:rsidRDefault="00C13ADD" w14:paraId="7CFB0D66" w14:textId="406399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178</w:t>
            </w:r>
          </w:p>
        </w:tc>
      </w:tr>
      <w:tr w:rsidRPr="00FC6398" w:rsidR="00FC6398" w:rsidTr="00FC6398" w14:paraId="61C64215" w14:textId="7777777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Mar>
              <w:left w:w="0" w:type="dxa"/>
              <w:right w:w="0" w:type="dxa"/>
            </w:tcMar>
          </w:tcPr>
          <w:p w:rsidRPr="00FC6398" w:rsidR="00960D43" w:rsidP="00960D43" w:rsidRDefault="00960D43" w14:paraId="550BC296" w14:textId="77777777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FC6398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eastAsia="en-US"/>
              </w:rPr>
              <w:t>£45,000-£64,999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Pr="00FC6398" w:rsidR="00960D43" w:rsidP="00960D43" w:rsidRDefault="00960D43" w14:paraId="3F34D3A7" w14:textId="1122A1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12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:rsidRPr="00FC6398" w:rsidR="00960D43" w:rsidP="00960D43" w:rsidRDefault="00960D43" w14:paraId="68A87B5E" w14:textId="20182A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83, 1.52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:rsidRPr="00FC6398" w:rsidR="00960D43" w:rsidP="00960D43" w:rsidRDefault="00960D43" w14:paraId="2291ACDA" w14:textId="348C36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451</w:t>
            </w:r>
          </w:p>
        </w:tc>
        <w:tc>
          <w:tcPr>
            <w:tcW w:w="709" w:type="dxa"/>
          </w:tcPr>
          <w:p w:rsidRPr="00FC6398" w:rsidR="00960D43" w:rsidP="00960D43" w:rsidRDefault="00C13ADD" w14:paraId="49A0E9A8" w14:textId="7D8650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49</w:t>
            </w:r>
          </w:p>
        </w:tc>
        <w:tc>
          <w:tcPr>
            <w:tcW w:w="992" w:type="dxa"/>
          </w:tcPr>
          <w:p w:rsidRPr="00FC6398" w:rsidR="00960D43" w:rsidP="00960D43" w:rsidRDefault="00C13ADD" w14:paraId="3D30B04B" w14:textId="13627E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1.06, 2.08</w:t>
            </w:r>
          </w:p>
        </w:tc>
        <w:tc>
          <w:tcPr>
            <w:tcW w:w="709" w:type="dxa"/>
          </w:tcPr>
          <w:p w:rsidRPr="00FC6398" w:rsidR="00960D43" w:rsidP="00960D43" w:rsidRDefault="00C13ADD" w14:paraId="0FE7F40E" w14:textId="7D9C9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Pr="00FC6398" w:rsidR="00960D43" w:rsidP="00960D43" w:rsidRDefault="00C13ADD" w14:paraId="508A8983" w14:textId="230D1B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0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Pr="00FC6398" w:rsidR="00960D43" w:rsidP="00960D43" w:rsidRDefault="00C13ADD" w14:paraId="6DCA4AEB" w14:textId="7AF9D1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77, 1.4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Pr="00FC6398" w:rsidR="00960D43" w:rsidP="00960D43" w:rsidRDefault="00C13ADD" w14:paraId="04A8FB88" w14:textId="284CC1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791</w:t>
            </w:r>
          </w:p>
        </w:tc>
      </w:tr>
      <w:tr w:rsidRPr="00FC6398" w:rsidR="00FC6398" w:rsidTr="00FC6398" w14:paraId="7E4CA97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Mar>
              <w:left w:w="0" w:type="dxa"/>
              <w:right w:w="0" w:type="dxa"/>
            </w:tcMar>
          </w:tcPr>
          <w:p w:rsidRPr="00FC6398" w:rsidR="00960D43" w:rsidP="00960D43" w:rsidRDefault="00960D43" w14:paraId="0DE209E1" w14:textId="0E60B9D2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FC6398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eastAsia="en-US"/>
              </w:rPr>
              <w:t>£65,000-£84,999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Pr="00FC6398" w:rsidR="00960D43" w:rsidP="00960D43" w:rsidRDefault="00960D43" w14:paraId="33A1C5F2" w14:textId="1E0583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03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:rsidRPr="00FC6398" w:rsidR="00960D43" w:rsidP="00960D43" w:rsidRDefault="00960D43" w14:paraId="60339A25" w14:textId="755867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74, 1.43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:rsidRPr="00FC6398" w:rsidR="00960D43" w:rsidP="00960D43" w:rsidRDefault="00960D43" w14:paraId="36AD775A" w14:textId="14272E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850</w:t>
            </w:r>
          </w:p>
        </w:tc>
        <w:tc>
          <w:tcPr>
            <w:tcW w:w="709" w:type="dxa"/>
          </w:tcPr>
          <w:p w:rsidRPr="00FC6398" w:rsidR="00960D43" w:rsidP="00960D43" w:rsidRDefault="00C13ADD" w14:paraId="37C87F7A" w14:textId="237FD2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1.16</w:t>
            </w:r>
          </w:p>
        </w:tc>
        <w:tc>
          <w:tcPr>
            <w:tcW w:w="992" w:type="dxa"/>
          </w:tcPr>
          <w:p w:rsidRPr="00FC6398" w:rsidR="00960D43" w:rsidP="00960D43" w:rsidRDefault="00C13ADD" w14:paraId="21CF459C" w14:textId="6055A0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81, 1.67</w:t>
            </w:r>
          </w:p>
        </w:tc>
        <w:tc>
          <w:tcPr>
            <w:tcW w:w="709" w:type="dxa"/>
          </w:tcPr>
          <w:p w:rsidRPr="00FC6398" w:rsidR="00960D43" w:rsidP="00960D43" w:rsidRDefault="00C13ADD" w14:paraId="27AE46CB" w14:textId="077D58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425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Pr="00FC6398" w:rsidR="00960D43" w:rsidP="00960D43" w:rsidRDefault="00C13ADD" w14:paraId="63DE9A68" w14:textId="7506D2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8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Pr="00FC6398" w:rsidR="00960D43" w:rsidP="00960D43" w:rsidRDefault="00C13ADD" w14:paraId="6DD67E9D" w14:textId="757999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0.64, 1.2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Pr="00FC6398" w:rsidR="00960D43" w:rsidP="00960D43" w:rsidRDefault="00C13ADD" w14:paraId="58C45062" w14:textId="1711D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0.512</w:t>
            </w:r>
          </w:p>
        </w:tc>
      </w:tr>
      <w:tr w:rsidRPr="00FC6398" w:rsidR="00FC6398" w:rsidTr="00FC6398" w14:paraId="7AB47EDA" w14:textId="7777777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bottom w:val="single" w:color="auto" w:sz="4" w:space="0"/>
            </w:tcBorders>
            <w:tcMar>
              <w:left w:w="0" w:type="dxa"/>
              <w:right w:w="0" w:type="dxa"/>
            </w:tcMar>
          </w:tcPr>
          <w:p w:rsidRPr="00FC6398" w:rsidR="00960D43" w:rsidP="00960D43" w:rsidRDefault="00960D43" w14:paraId="2E28C2D0" w14:textId="4A17FC56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eastAsia="en-US"/>
              </w:rPr>
            </w:pPr>
            <w:r w:rsidRPr="00FC6398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eastAsia="en-US"/>
              </w:rPr>
              <w:t>Over £85,000#</w:t>
            </w:r>
          </w:p>
        </w:tc>
        <w:tc>
          <w:tcPr>
            <w:tcW w:w="706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960D43" w:rsidP="00960D43" w:rsidRDefault="00960D43" w14:paraId="6CC6738F" w14:textId="54926B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960D43" w:rsidP="00960D43" w:rsidRDefault="00960D43" w14:paraId="144C3887" w14:textId="103277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960D43" w:rsidP="00960D43" w:rsidRDefault="00960D43" w14:paraId="4B214505" w14:textId="7B29A6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 w:rsidRPr="00FC6398" w:rsidR="00960D43" w:rsidP="00960D43" w:rsidRDefault="00960D43" w14:paraId="5661B093" w14:textId="07F283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:rsidRPr="00FC6398" w:rsidR="00960D43" w:rsidP="00960D43" w:rsidRDefault="00960D43" w14:paraId="7CBFD67C" w14:textId="7DBE3A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 w:rsidRPr="00FC6398" w:rsidR="00960D43" w:rsidP="00960D43" w:rsidRDefault="00960D43" w14:paraId="66944024" w14:textId="05D28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960D43" w:rsidP="00960D43" w:rsidRDefault="00960D43" w14:paraId="606D90E6" w14:textId="77B6DD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960D43" w:rsidP="00960D43" w:rsidRDefault="00960D43" w14:paraId="665CB001" w14:textId="3D4969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C6398">
              <w:rPr>
                <w:rFonts w:ascii="Calibri" w:hAnsi="Calibri" w:cs="Calibr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FC6398" w:rsidR="00960D43" w:rsidP="00960D43" w:rsidRDefault="00960D43" w14:paraId="0CD8F826" w14:textId="446109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C6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</w:tbl>
    <w:p w:rsidR="00A17C2E" w:rsidP="00A17C2E" w:rsidRDefault="00A17C2E" w14:paraId="6213491C" w14:textId="3338FC7A"/>
    <w:p w:rsidRPr="0084626A" w:rsidR="0084626A" w:rsidP="5193510A" w:rsidRDefault="006F7DE6" w14:paraId="0780BF28" w14:textId="48DB0B35">
      <w:pPr>
        <w:pStyle w:val="Normal"/>
        <w:rPr>
          <w:rFonts w:ascii="Calibri" w:hAnsi="Calibri" w:cs="Calibri" w:asciiTheme="minorAscii" w:hAnsiTheme="minorAscii" w:cstheme="minorAscii"/>
          <w:sz w:val="22"/>
          <w:szCs w:val="22"/>
        </w:rPr>
      </w:pPr>
      <w:r w:rsidRPr="5193510A">
        <w:rPr>
          <w:rFonts w:ascii="Calibri" w:hAnsi="Calibri" w:cs="Calibri" w:asciiTheme="minorAscii" w:hAnsiTheme="minorAscii" w:cstheme="minorAscii"/>
          <w:b w:val="1"/>
          <w:bCs w:val="1"/>
          <w:sz w:val="22"/>
          <w:szCs w:val="22"/>
        </w:rPr>
        <w:t>OR:</w:t>
      </w:r>
      <w:r w:rsidRPr="5193510A">
        <w:rPr>
          <w:rFonts w:ascii="Calibri" w:hAnsi="Calibri" w:cs="Calibri" w:asciiTheme="minorAscii" w:hAnsiTheme="minorAscii" w:cstheme="minorAscii"/>
          <w:sz w:val="22"/>
          <w:szCs w:val="22"/>
        </w:rPr>
        <w:t xml:space="preserve"> ordinal odds ratio. An OR above 1 indicates a higher likelihood of </w:t>
      </w:r>
      <w:r w:rsidRPr="5193510A" w:rsidR="00556A4A">
        <w:rPr>
          <w:rFonts w:ascii="Calibri" w:hAnsi="Calibri" w:cs="Calibri" w:asciiTheme="minorAscii" w:hAnsiTheme="minorAscii" w:cstheme="minorAscii"/>
          <w:sz w:val="22"/>
          <w:szCs w:val="22"/>
        </w:rPr>
        <w:t>women</w:t>
      </w:r>
      <w:r w:rsidRPr="5193510A" w:rsidR="00813624">
        <w:rPr>
          <w:rFonts w:ascii="Calibri" w:hAnsi="Calibri" w:cs="Calibri" w:asciiTheme="minorAscii" w:hAnsiTheme="minorAscii" w:cstheme="minorAscii"/>
          <w:sz w:val="22"/>
          <w:szCs w:val="22"/>
        </w:rPr>
        <w:t xml:space="preserve"> giving</w:t>
      </w:r>
      <w:r w:rsidRPr="5193510A">
        <w:rPr>
          <w:rFonts w:ascii="Calibri" w:hAnsi="Calibri" w:cs="Calibri" w:asciiTheme="minorAscii" w:hAnsiTheme="minorAscii" w:cstheme="minorAscii"/>
          <w:sz w:val="22"/>
          <w:szCs w:val="22"/>
        </w:rPr>
        <w:t xml:space="preserve"> </w:t>
      </w:r>
      <w:r w:rsidRPr="5193510A" w:rsidR="00556A4A">
        <w:rPr>
          <w:rFonts w:ascii="Calibri" w:hAnsi="Calibri" w:cs="Calibri" w:asciiTheme="minorAscii" w:hAnsiTheme="minorAscii" w:cstheme="minorAscii"/>
          <w:sz w:val="22"/>
          <w:szCs w:val="22"/>
        </w:rPr>
        <w:t>responses moving from ‘definitely yes’ towards ‘definitely no’ on the Likert scale.</w:t>
      </w:r>
      <w:r w:rsidRPr="5193510A" w:rsidR="002A01F8">
        <w:rPr>
          <w:rFonts w:ascii="Calibri" w:hAnsi="Calibri" w:cs="Calibri" w:asciiTheme="minorAscii" w:hAnsiTheme="minorAscii" w:cstheme="minorAscii"/>
          <w:sz w:val="22"/>
          <w:szCs w:val="22"/>
        </w:rPr>
        <w:t xml:space="preserve"> </w:t>
      </w:r>
      <w:r w:rsidRPr="5193510A" w:rsidR="00686D49">
        <w:rPr>
          <w:rFonts w:ascii="Calibri" w:hAnsi="Calibri" w:cs="Calibri" w:asciiTheme="minorAscii" w:hAnsiTheme="minorAscii" w:cstheme="minorAscii"/>
          <w:b w:val="1"/>
          <w:bCs w:val="1"/>
          <w:sz w:val="22"/>
          <w:szCs w:val="22"/>
        </w:rPr>
        <w:t>95% CI</w:t>
      </w:r>
      <w:r w:rsidRPr="5193510A" w:rsidR="00686D49">
        <w:rPr>
          <w:rFonts w:ascii="Calibri" w:hAnsi="Calibri" w:cs="Calibri" w:asciiTheme="minorAscii" w:hAnsiTheme="minorAscii" w:cstheme="minorAscii"/>
          <w:sz w:val="22"/>
          <w:szCs w:val="22"/>
        </w:rPr>
        <w:t xml:space="preserve">: 95% confidence interval. </w:t>
      </w:r>
      <w:r w:rsidRPr="5193510A" w:rsidR="00686D49">
        <w:rPr>
          <w:rFonts w:ascii="Calibri" w:hAnsi="Calibri" w:cs="Calibri" w:asciiTheme="minorAscii" w:hAnsiTheme="minorAscii" w:cstheme="minorAscii"/>
          <w:b w:val="1"/>
          <w:bCs w:val="1"/>
          <w:sz w:val="22"/>
          <w:szCs w:val="22"/>
        </w:rPr>
        <w:t xml:space="preserve"># </w:t>
      </w:r>
      <w:r w:rsidRPr="5193510A" w:rsidR="00686D49">
        <w:rPr>
          <w:rFonts w:ascii="Calibri" w:hAnsi="Calibri" w:cs="Calibri" w:asciiTheme="minorAscii" w:hAnsiTheme="minorAscii" w:cstheme="minorAscii"/>
          <w:sz w:val="22"/>
          <w:szCs w:val="22"/>
        </w:rPr>
        <w:t>indicates the comparator group in the analysis.</w:t>
      </w:r>
      <w:r w:rsidRPr="5193510A" w:rsidR="002A01F8">
        <w:rPr>
          <w:rFonts w:ascii="Calibri" w:hAnsi="Calibri" w:cs="Calibri" w:asciiTheme="minorAscii" w:hAnsiTheme="minorAscii" w:cstheme="minorAscii"/>
          <w:sz w:val="22"/>
          <w:szCs w:val="22"/>
        </w:rPr>
        <w:t xml:space="preserve"> </w:t>
      </w:r>
      <w:r w:rsidRPr="5193510A" w:rsidR="0084626A">
        <w:rPr>
          <w:rFonts w:ascii="Calibri" w:hAnsi="Calibri" w:cs="Calibri" w:asciiTheme="minorAscii" w:hAnsiTheme="minorAscii" w:cstheme="minorAscii"/>
          <w:b w:val="1"/>
          <w:bCs w:val="1"/>
          <w:sz w:val="22"/>
          <w:szCs w:val="22"/>
        </w:rPr>
        <w:t>Ethnicity Groups:</w:t>
      </w:r>
      <w:r w:rsidRPr="5193510A" w:rsidR="002A01F8">
        <w:rPr>
          <w:rFonts w:ascii="Calibri" w:hAnsi="Calibri" w:cs="Calibri" w:asciiTheme="minorAscii" w:hAnsiTheme="minorAscii" w:cstheme="minorAscii"/>
          <w:sz w:val="22"/>
          <w:szCs w:val="22"/>
        </w:rPr>
        <w:t xml:space="preserve"> </w:t>
      </w:r>
      <w:r w:rsidRPr="5193510A" w:rsidR="0084626A">
        <w:rPr>
          <w:rFonts w:ascii="Calibri" w:hAnsi="Calibri" w:cs="Calibri" w:asciiTheme="minorAscii" w:hAnsiTheme="minorAscii" w:cstheme="minorAscii"/>
          <w:b w:val="1"/>
          <w:bCs w:val="1"/>
          <w:sz w:val="22"/>
          <w:szCs w:val="22"/>
        </w:rPr>
        <w:t>White:</w:t>
      </w:r>
      <w:r w:rsidRPr="5193510A" w:rsidR="0084626A">
        <w:rPr>
          <w:rFonts w:ascii="Calibri" w:hAnsi="Calibri" w:cs="Calibri" w:asciiTheme="minorAscii" w:hAnsiTheme="minorAscii" w:cstheme="minorAscii"/>
          <w:sz w:val="22"/>
          <w:szCs w:val="22"/>
        </w:rPr>
        <w:t xml:space="preserve"> White-British, White-Irish, White-Other, </w:t>
      </w:r>
      <w:r w:rsidRPr="5193510A" w:rsidR="5193510A">
        <w:rPr>
          <w:rFonts w:ascii="Calibri" w:hAnsi="Calibri" w:cs="Calibri" w:asciiTheme="minorAscii" w:hAnsiTheme="minorAscii" w:cstheme="minorAscii"/>
          <w:sz w:val="22"/>
          <w:szCs w:val="22"/>
        </w:rPr>
        <w:t>Mixed White/Other</w:t>
      </w:r>
      <w:r w:rsidRPr="5193510A" w:rsidR="002A01F8">
        <w:rPr>
          <w:rFonts w:ascii="Calibri" w:hAnsi="Calibri" w:cs="Calibri" w:asciiTheme="minorAscii" w:hAnsiTheme="minorAscii" w:cstheme="minorAscii"/>
          <w:sz w:val="22"/>
          <w:szCs w:val="22"/>
        </w:rPr>
        <w:t xml:space="preserve">; </w:t>
      </w:r>
      <w:r w:rsidRPr="5193510A" w:rsidR="0084626A">
        <w:rPr>
          <w:rFonts w:ascii="Calibri" w:hAnsi="Calibri" w:cs="Calibri" w:asciiTheme="minorAscii" w:hAnsiTheme="minorAscii" w:cstheme="minorAscii"/>
          <w:b w:val="1"/>
          <w:bCs w:val="1"/>
          <w:sz w:val="22"/>
          <w:szCs w:val="22"/>
        </w:rPr>
        <w:t xml:space="preserve">Black:/Black mixed </w:t>
      </w:r>
      <w:r w:rsidRPr="5193510A" w:rsidR="0084626A">
        <w:rPr>
          <w:rFonts w:ascii="Calibri" w:hAnsi="Calibri" w:cs="Calibri" w:asciiTheme="minorAscii" w:hAnsiTheme="minorAscii" w:cstheme="minorAscii"/>
          <w:sz w:val="22"/>
          <w:szCs w:val="22"/>
        </w:rPr>
        <w:t xml:space="preserve">Black-British African, Black-British Caribbean, </w:t>
      </w:r>
      <w:r w:rsidRPr="5193510A" w:rsidR="5193510A">
        <w:rPr>
          <w:rFonts w:ascii="Calibri" w:hAnsi="Calibri" w:cs="Calibri" w:asciiTheme="minorAscii" w:hAnsiTheme="minorAscii" w:cstheme="minorAscii"/>
          <w:sz w:val="22"/>
          <w:szCs w:val="22"/>
        </w:rPr>
        <w:t>Mixed White-Black Caribbean, Mixed White-Black African,</w:t>
      </w:r>
      <w:r w:rsidRPr="5193510A" w:rsidR="0084626A">
        <w:rPr>
          <w:rFonts w:ascii="Calibri" w:hAnsi="Calibri" w:cs="Calibri" w:asciiTheme="minorAscii" w:hAnsiTheme="minorAscii" w:cstheme="minorAscii"/>
          <w:sz w:val="22"/>
          <w:szCs w:val="22"/>
        </w:rPr>
        <w:t xml:space="preserve"> Black-Other</w:t>
      </w:r>
      <w:r w:rsidRPr="5193510A" w:rsidR="002A01F8">
        <w:rPr>
          <w:rFonts w:ascii="Calibri" w:hAnsi="Calibri" w:cs="Calibri" w:asciiTheme="minorAscii" w:hAnsiTheme="minorAscii" w:cstheme="minorAscii"/>
          <w:sz w:val="22"/>
          <w:szCs w:val="22"/>
        </w:rPr>
        <w:t xml:space="preserve">; </w:t>
      </w:r>
      <w:r w:rsidRPr="5193510A" w:rsidR="0084626A">
        <w:rPr>
          <w:rFonts w:ascii="Calibri" w:hAnsi="Calibri" w:cs="Calibri" w:asciiTheme="minorAscii" w:hAnsiTheme="minorAscii" w:cstheme="minorAscii"/>
          <w:b w:val="1"/>
          <w:bCs w:val="1"/>
          <w:sz w:val="22"/>
          <w:szCs w:val="22"/>
        </w:rPr>
        <w:t xml:space="preserve">Asian/Asian mixed: </w:t>
      </w:r>
      <w:r w:rsidRPr="5193510A" w:rsidR="0084626A">
        <w:rPr>
          <w:rFonts w:ascii="Calibri" w:hAnsi="Calibri" w:cs="Calibri" w:asciiTheme="minorAscii" w:hAnsiTheme="minorAscii" w:cstheme="minorAscii"/>
          <w:sz w:val="22"/>
          <w:szCs w:val="22"/>
          <w:shd w:val="clear" w:color="auto" w:fill="FFFFFF"/>
        </w:rPr>
        <w:t xml:space="preserve">Asian Indian, Asian-Pakistani, Asian-Bangladeshi, Asian-Other and Chinese, </w:t>
      </w:r>
      <w:r w:rsidRPr="5193510A" w:rsidR="5193510A">
        <w:rPr>
          <w:rFonts w:ascii="Calibri" w:hAnsi="Calibri" w:cs="Calibri" w:asciiTheme="minorAscii" w:hAnsiTheme="minorAscii" w:cstheme="minorAscii"/>
          <w:sz w:val="22"/>
          <w:szCs w:val="22"/>
        </w:rPr>
        <w:t>Mixed White-Asian</w:t>
      </w:r>
      <w:r w:rsidRPr="5193510A" w:rsidR="002A01F8">
        <w:rPr>
          <w:rFonts w:ascii="Calibri" w:hAnsi="Calibri" w:cs="Calibri" w:asciiTheme="minorAscii" w:hAnsiTheme="minorAscii" w:cstheme="minorAscii"/>
          <w:sz w:val="22"/>
          <w:szCs w:val="22"/>
          <w:shd w:val="clear" w:color="auto" w:fill="FFFFFF"/>
        </w:rPr>
        <w:t>;</w:t>
      </w:r>
      <w:r w:rsidRPr="5193510A" w:rsidR="002A01F8">
        <w:rPr>
          <w:rFonts w:ascii="Calibri" w:hAnsi="Calibri" w:cs="Calibri" w:asciiTheme="minorAscii" w:hAnsiTheme="minorAscii" w:cstheme="minorAscii"/>
          <w:sz w:val="22"/>
          <w:szCs w:val="22"/>
        </w:rPr>
        <w:t xml:space="preserve"> </w:t>
      </w:r>
      <w:r w:rsidRPr="5193510A" w:rsidR="0084626A">
        <w:rPr>
          <w:rFonts w:ascii="Calibri" w:hAnsi="Calibri" w:cs="Calibri" w:asciiTheme="minorAscii" w:hAnsiTheme="minorAscii" w:cstheme="minorAscii"/>
          <w:sz w:val="22"/>
          <w:szCs w:val="22"/>
          <w:shd w:val="clear" w:color="auto" w:fill="FFFFFF"/>
        </w:rPr>
        <w:t xml:space="preserve">Mixed: </w:t>
      </w:r>
      <w:r w:rsidRPr="5193510A" w:rsidR="0084626A">
        <w:rPr>
          <w:rFonts w:ascii="Calibri" w:hAnsi="Calibri" w:cs="Calibri" w:asciiTheme="minorAscii" w:hAnsiTheme="minorAscii" w:cstheme="minorAscii"/>
          <w:b w:val="1"/>
          <w:bCs w:val="1"/>
          <w:sz w:val="22"/>
          <w:szCs w:val="22"/>
          <w:shd w:val="clear" w:color="auto" w:fill="FFFFFF"/>
        </w:rPr>
        <w:t xml:space="preserve">Other: </w:t>
      </w:r>
      <w:proofErr w:type="gramStart"/>
      <w:r w:rsidRPr="5193510A" w:rsidR="0084626A">
        <w:rPr>
          <w:rFonts w:ascii="Calibri" w:hAnsi="Calibri" w:cs="Calibri" w:asciiTheme="minorAscii" w:hAnsiTheme="minorAscii" w:cstheme="minorAscii"/>
          <w:sz w:val="22"/>
          <w:szCs w:val="22"/>
          <w:shd w:val="clear" w:color="auto" w:fill="FFFFFF"/>
        </w:rPr>
        <w:t>Other</w:t>
      </w:r>
      <w:proofErr w:type="gramEnd"/>
      <w:r w:rsidRPr="5193510A" w:rsidR="0084626A">
        <w:rPr>
          <w:rFonts w:ascii="Calibri" w:hAnsi="Calibri" w:cs="Calibri" w:asciiTheme="minorAscii" w:hAnsiTheme="minorAscii" w:cstheme="minorAscii"/>
          <w:sz w:val="22"/>
          <w:szCs w:val="22"/>
          <w:shd w:val="clear" w:color="auto" w:fill="FFFFFF"/>
        </w:rPr>
        <w:t xml:space="preserve"> ethnicity.</w:t>
      </w:r>
    </w:p>
    <w:sectPr w:rsidRPr="0084626A" w:rsidR="0084626A" w:rsidSect="00FC6398">
      <w:pgSz w:w="11906" w:h="16838" w:orient="portrait"/>
      <w:pgMar w:top="1440" w:right="1440" w:bottom="1440" w:left="113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trackRevisions w:val="false"/>
  <w:zoom w:percent="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4B1F"/>
    <w:rsid w:val="00004E99"/>
    <w:rsid w:val="00040EBF"/>
    <w:rsid w:val="000676B7"/>
    <w:rsid w:val="00073313"/>
    <w:rsid w:val="000A5899"/>
    <w:rsid w:val="000B4948"/>
    <w:rsid w:val="000C4695"/>
    <w:rsid w:val="000C5627"/>
    <w:rsid w:val="000C7720"/>
    <w:rsid w:val="000F789A"/>
    <w:rsid w:val="001010E9"/>
    <w:rsid w:val="001408AE"/>
    <w:rsid w:val="001434FD"/>
    <w:rsid w:val="00143990"/>
    <w:rsid w:val="00165874"/>
    <w:rsid w:val="00182218"/>
    <w:rsid w:val="001941BB"/>
    <w:rsid w:val="001B5302"/>
    <w:rsid w:val="001D74C8"/>
    <w:rsid w:val="001D7625"/>
    <w:rsid w:val="001F156D"/>
    <w:rsid w:val="001F7EA0"/>
    <w:rsid w:val="00212E51"/>
    <w:rsid w:val="00216FB9"/>
    <w:rsid w:val="00234623"/>
    <w:rsid w:val="002564BD"/>
    <w:rsid w:val="002939C6"/>
    <w:rsid w:val="002A01F8"/>
    <w:rsid w:val="002A26E8"/>
    <w:rsid w:val="002A2B01"/>
    <w:rsid w:val="002A67E5"/>
    <w:rsid w:val="002B0458"/>
    <w:rsid w:val="002E1B81"/>
    <w:rsid w:val="00340051"/>
    <w:rsid w:val="00357021"/>
    <w:rsid w:val="003756EE"/>
    <w:rsid w:val="003E6220"/>
    <w:rsid w:val="00400477"/>
    <w:rsid w:val="0040373E"/>
    <w:rsid w:val="004157EE"/>
    <w:rsid w:val="00432C54"/>
    <w:rsid w:val="00434C0D"/>
    <w:rsid w:val="004522B8"/>
    <w:rsid w:val="00460628"/>
    <w:rsid w:val="00477525"/>
    <w:rsid w:val="00497A1E"/>
    <w:rsid w:val="004A059C"/>
    <w:rsid w:val="004D51CB"/>
    <w:rsid w:val="00502AD1"/>
    <w:rsid w:val="00515466"/>
    <w:rsid w:val="00525DE9"/>
    <w:rsid w:val="0053777E"/>
    <w:rsid w:val="005428F4"/>
    <w:rsid w:val="00542C3A"/>
    <w:rsid w:val="00556A4A"/>
    <w:rsid w:val="005608BE"/>
    <w:rsid w:val="005B5838"/>
    <w:rsid w:val="005C5293"/>
    <w:rsid w:val="00624B3E"/>
    <w:rsid w:val="006328CA"/>
    <w:rsid w:val="00667C29"/>
    <w:rsid w:val="0067681E"/>
    <w:rsid w:val="00686D49"/>
    <w:rsid w:val="006A752B"/>
    <w:rsid w:val="006F67FA"/>
    <w:rsid w:val="006F7DE6"/>
    <w:rsid w:val="00717A2E"/>
    <w:rsid w:val="0072098C"/>
    <w:rsid w:val="00732A2E"/>
    <w:rsid w:val="00757F5D"/>
    <w:rsid w:val="00781D66"/>
    <w:rsid w:val="00790DBD"/>
    <w:rsid w:val="007C318B"/>
    <w:rsid w:val="007E72C5"/>
    <w:rsid w:val="00813624"/>
    <w:rsid w:val="008138FA"/>
    <w:rsid w:val="00842AF5"/>
    <w:rsid w:val="0084626A"/>
    <w:rsid w:val="008D2A27"/>
    <w:rsid w:val="008D661C"/>
    <w:rsid w:val="009002D0"/>
    <w:rsid w:val="00914B1F"/>
    <w:rsid w:val="00960D43"/>
    <w:rsid w:val="0097625F"/>
    <w:rsid w:val="0099153E"/>
    <w:rsid w:val="0099155D"/>
    <w:rsid w:val="009A6C79"/>
    <w:rsid w:val="009B5A85"/>
    <w:rsid w:val="009C4871"/>
    <w:rsid w:val="009E1FD7"/>
    <w:rsid w:val="009E5F82"/>
    <w:rsid w:val="009F191A"/>
    <w:rsid w:val="00A03641"/>
    <w:rsid w:val="00A17C2E"/>
    <w:rsid w:val="00A27E82"/>
    <w:rsid w:val="00A55FF7"/>
    <w:rsid w:val="00A77619"/>
    <w:rsid w:val="00A82BCD"/>
    <w:rsid w:val="00A83446"/>
    <w:rsid w:val="00AC677C"/>
    <w:rsid w:val="00B00DF9"/>
    <w:rsid w:val="00B01005"/>
    <w:rsid w:val="00B16644"/>
    <w:rsid w:val="00B36622"/>
    <w:rsid w:val="00B45A89"/>
    <w:rsid w:val="00B6468E"/>
    <w:rsid w:val="00B81D8F"/>
    <w:rsid w:val="00B9351A"/>
    <w:rsid w:val="00BA3BCF"/>
    <w:rsid w:val="00BB0A80"/>
    <w:rsid w:val="00BB39A6"/>
    <w:rsid w:val="00BB7F8B"/>
    <w:rsid w:val="00BF33EF"/>
    <w:rsid w:val="00C13ADD"/>
    <w:rsid w:val="00C272F7"/>
    <w:rsid w:val="00C80381"/>
    <w:rsid w:val="00CB23F4"/>
    <w:rsid w:val="00CC2297"/>
    <w:rsid w:val="00CE7179"/>
    <w:rsid w:val="00CF4A24"/>
    <w:rsid w:val="00D26920"/>
    <w:rsid w:val="00D26C45"/>
    <w:rsid w:val="00D609E5"/>
    <w:rsid w:val="00D7437F"/>
    <w:rsid w:val="00D8521B"/>
    <w:rsid w:val="00DA0F07"/>
    <w:rsid w:val="00DB0B55"/>
    <w:rsid w:val="00DB3B1B"/>
    <w:rsid w:val="00DB5788"/>
    <w:rsid w:val="00DC1798"/>
    <w:rsid w:val="00DD25DC"/>
    <w:rsid w:val="00E0677C"/>
    <w:rsid w:val="00E163C6"/>
    <w:rsid w:val="00E34F0D"/>
    <w:rsid w:val="00E43E57"/>
    <w:rsid w:val="00E55F66"/>
    <w:rsid w:val="00E77910"/>
    <w:rsid w:val="00E90BD0"/>
    <w:rsid w:val="00F01107"/>
    <w:rsid w:val="00F0358B"/>
    <w:rsid w:val="00F17346"/>
    <w:rsid w:val="00F22682"/>
    <w:rsid w:val="00F26563"/>
    <w:rsid w:val="00F5001A"/>
    <w:rsid w:val="00F57C4E"/>
    <w:rsid w:val="00F754AE"/>
    <w:rsid w:val="00FA6424"/>
    <w:rsid w:val="00FA7476"/>
    <w:rsid w:val="00FC370B"/>
    <w:rsid w:val="00FC6398"/>
    <w:rsid w:val="00FE7D10"/>
    <w:rsid w:val="00FF0F9F"/>
    <w:rsid w:val="51935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BF386"/>
  <w15:chartTrackingRefBased/>
  <w15:docId w15:val="{2CB94044-D8AB-4D7E-B0F4-0C4A02992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14B1F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191A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1F3763" w:themeColor="accent1" w:themeShade="7F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uiPriority w:val="99"/>
    <w:rsid w:val="00914B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14B1F"/>
    <w:rPr>
      <w:sz w:val="20"/>
      <w:szCs w:val="20"/>
      <w:lang w:val="en-NZ"/>
    </w:rPr>
  </w:style>
  <w:style w:type="character" w:styleId="CommentTextChar" w:customStyle="1">
    <w:name w:val="Comment Text Char"/>
    <w:basedOn w:val="DefaultParagraphFont"/>
    <w:link w:val="CommentText"/>
    <w:uiPriority w:val="99"/>
    <w:rsid w:val="00914B1F"/>
    <w:rPr>
      <w:rFonts w:ascii="Times New Roman" w:hAnsi="Times New Roman" w:eastAsia="Times New Roman" w:cs="Times New Roman"/>
      <w:sz w:val="20"/>
      <w:szCs w:val="20"/>
      <w:lang w:val="en-NZ" w:eastAsia="en-GB"/>
    </w:rPr>
  </w:style>
  <w:style w:type="character" w:styleId="Heading3Char" w:customStyle="1">
    <w:name w:val="Heading 3 Char"/>
    <w:basedOn w:val="DefaultParagraphFont"/>
    <w:link w:val="Heading3"/>
    <w:uiPriority w:val="9"/>
    <w:rsid w:val="009F191A"/>
    <w:rPr>
      <w:rFonts w:asciiTheme="majorHAnsi" w:hAnsiTheme="majorHAnsi" w:eastAsiaTheme="majorEastAsia" w:cstheme="majorBidi"/>
      <w:color w:val="1F3763" w:themeColor="accent1" w:themeShade="7F"/>
      <w:sz w:val="24"/>
      <w:szCs w:val="24"/>
      <w:lang w:eastAsia="en-GB"/>
    </w:rPr>
  </w:style>
  <w:style w:type="table" w:styleId="PlainTable2">
    <w:name w:val="Plain Table 2"/>
    <w:basedOn w:val="TableNormal"/>
    <w:uiPriority w:val="42"/>
    <w:rsid w:val="001941BB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9351A"/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B9351A"/>
    <w:rPr>
      <w:rFonts w:ascii="Segoe UI" w:hAnsi="Segoe UI" w:eastAsia="Times New Roman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17C2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62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27720-0AA4-458B-99F5-FCD3424390E6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iaposova, Lucia</dc:creator>
  <keywords/>
  <dc:description/>
  <lastModifiedBy>Helen Skirrow</lastModifiedBy>
  <revision>5</revision>
  <dcterms:created xsi:type="dcterms:W3CDTF">2021-04-28T11:51:00.0000000Z</dcterms:created>
  <dcterms:modified xsi:type="dcterms:W3CDTF">2021-04-28T15:11:37.5710769Z</dcterms:modified>
</coreProperties>
</file>